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B5A4C9" w14:textId="78CB309E" w:rsidR="00DD3641" w:rsidRPr="005963BD" w:rsidRDefault="005963BD">
      <w:pPr>
        <w:rPr>
          <w:rFonts w:ascii="Times New Roman" w:hAnsi="Times New Roman" w:cs="Times New Roman"/>
          <w:b/>
          <w:bCs/>
        </w:rPr>
      </w:pPr>
      <w:r w:rsidRPr="005963BD">
        <w:rPr>
          <w:rFonts w:ascii="Times New Roman" w:hAnsi="Times New Roman" w:cs="Times New Roman"/>
          <w:b/>
          <w:bCs/>
        </w:rPr>
        <w:t>Multimedia Appendix 3</w:t>
      </w:r>
    </w:p>
    <w:p w14:paraId="447D4362" w14:textId="102C5094" w:rsidR="005963BD" w:rsidRPr="005963BD" w:rsidRDefault="005963BD" w:rsidP="005963BD">
      <w:pPr>
        <w:pStyle w:val="Heading3"/>
        <w:rPr>
          <w:rFonts w:ascii="Times New Roman" w:eastAsia="Times New Roman" w:hAnsi="Times New Roman" w:cs="Times New Roman"/>
        </w:rPr>
      </w:pPr>
      <w:r w:rsidRPr="005963BD">
        <w:rPr>
          <w:rFonts w:ascii="Times New Roman" w:hAnsi="Times New Roman" w:cs="Times New Roman"/>
        </w:rPr>
        <w:t xml:space="preserve"> </w:t>
      </w:r>
      <w:r w:rsidRPr="005963BD">
        <w:rPr>
          <w:rFonts w:ascii="Times New Roman" w:eastAsiaTheme="minorHAnsi" w:hAnsi="Times New Roman" w:cs="Times New Roman"/>
          <w:color w:val="auto"/>
        </w:rPr>
        <w:t>Study demographics: sample, length, population, age, and gender.</w:t>
      </w:r>
      <w:r w:rsidRPr="005963BD">
        <w:rPr>
          <w:rFonts w:ascii="Times New Roman" w:eastAsia="Times New Roman" w:hAnsi="Times New Roman" w:cs="Times New Roman"/>
        </w:rPr>
        <w:t xml:space="preserve"> </w:t>
      </w:r>
    </w:p>
    <w:tbl>
      <w:tblPr>
        <w:tblW w:w="10440" w:type="dxa"/>
        <w:tblInd w:w="-280" w:type="dxa"/>
        <w:tblLook w:val="04A0" w:firstRow="1" w:lastRow="0" w:firstColumn="1" w:lastColumn="0" w:noHBand="0" w:noVBand="1"/>
      </w:tblPr>
      <w:tblGrid>
        <w:gridCol w:w="1363"/>
        <w:gridCol w:w="1194"/>
        <w:gridCol w:w="829"/>
        <w:gridCol w:w="1707"/>
        <w:gridCol w:w="862"/>
        <w:gridCol w:w="1327"/>
        <w:gridCol w:w="1589"/>
        <w:gridCol w:w="1569"/>
      </w:tblGrid>
      <w:tr w:rsidR="005963BD" w:rsidRPr="00E46270" w14:paraId="76E9BA21" w14:textId="77777777" w:rsidTr="009C1937">
        <w:trPr>
          <w:trHeight w:val="580"/>
        </w:trPr>
        <w:tc>
          <w:tcPr>
            <w:tcW w:w="136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0CECE"/>
            <w:vAlign w:val="center"/>
            <w:hideMark/>
          </w:tcPr>
          <w:p w14:paraId="148ED80D" w14:textId="77777777" w:rsidR="005963BD" w:rsidRPr="00FB11A8" w:rsidRDefault="005963BD" w:rsidP="009C193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B11A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irst Author Last Name</w:t>
            </w:r>
          </w:p>
        </w:tc>
        <w:tc>
          <w:tcPr>
            <w:tcW w:w="119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CECE"/>
            <w:vAlign w:val="center"/>
            <w:hideMark/>
          </w:tcPr>
          <w:p w14:paraId="47032F35" w14:textId="77777777" w:rsidR="005963BD" w:rsidRPr="00FB11A8" w:rsidRDefault="005963BD" w:rsidP="009C193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B11A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ublication Date</w:t>
            </w:r>
          </w:p>
        </w:tc>
        <w:tc>
          <w:tcPr>
            <w:tcW w:w="82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CECE"/>
            <w:vAlign w:val="center"/>
            <w:hideMark/>
          </w:tcPr>
          <w:p w14:paraId="6036DED7" w14:textId="77777777" w:rsidR="005963BD" w:rsidRPr="00FB11A8" w:rsidRDefault="005963BD" w:rsidP="009C193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B11A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707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D0CECE"/>
            <w:vAlign w:val="center"/>
            <w:hideMark/>
          </w:tcPr>
          <w:p w14:paraId="340FCF19" w14:textId="77777777" w:rsidR="005963BD" w:rsidRPr="00FB11A8" w:rsidRDefault="005963BD" w:rsidP="009C193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B11A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ase Line Sample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5D88C89F" w14:textId="77777777" w:rsidR="005963BD" w:rsidRPr="00FB11A8" w:rsidRDefault="005963BD" w:rsidP="009C193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B11A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tudy Length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63857418" w14:textId="77777777" w:rsidR="005963BD" w:rsidRPr="00FB11A8" w:rsidRDefault="005963BD" w:rsidP="009C193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B11A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opulation</w:t>
            </w:r>
          </w:p>
        </w:tc>
        <w:tc>
          <w:tcPr>
            <w:tcW w:w="1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11C3B1FC" w14:textId="77777777" w:rsidR="005963BD" w:rsidRPr="00FB11A8" w:rsidRDefault="005963BD" w:rsidP="009C193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B11A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0CECE"/>
            <w:vAlign w:val="center"/>
            <w:hideMark/>
          </w:tcPr>
          <w:p w14:paraId="1B8FCE4A" w14:textId="77777777" w:rsidR="005963BD" w:rsidRPr="00FB11A8" w:rsidRDefault="005963BD" w:rsidP="009C193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B11A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ender</w:t>
            </w:r>
          </w:p>
        </w:tc>
      </w:tr>
      <w:tr w:rsidR="005963BD" w:rsidRPr="00E46270" w14:paraId="5AEB1F23" w14:textId="77777777" w:rsidTr="009C1937">
        <w:trPr>
          <w:trHeight w:val="925"/>
        </w:trPr>
        <w:tc>
          <w:tcPr>
            <w:tcW w:w="136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F968E9A" w14:textId="77777777" w:rsidR="005963BD" w:rsidRPr="00FB11A8" w:rsidRDefault="005963BD" w:rsidP="009C19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kker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DE9ABA5" w14:textId="77777777" w:rsidR="005963BD" w:rsidRPr="00FB11A8" w:rsidRDefault="005963BD" w:rsidP="009C19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8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86AC2F8" w14:textId="77777777" w:rsidR="005963BD" w:rsidRPr="00FB11A8" w:rsidRDefault="005963BD" w:rsidP="009C19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 = 141</w:t>
            </w:r>
          </w:p>
        </w:tc>
        <w:tc>
          <w:tcPr>
            <w:tcW w:w="170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52C65865" w14:textId="77777777" w:rsidR="005963BD" w:rsidRPr="00FB11A8" w:rsidRDefault="005963BD" w:rsidP="009C19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odPrism</w:t>
            </w:r>
            <w:proofErr w:type="spellEnd"/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26 </w:t>
            </w:r>
            <w:proofErr w:type="spellStart"/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odMission</w:t>
            </w:r>
            <w:proofErr w:type="spellEnd"/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=23 </w:t>
            </w:r>
            <w:proofErr w:type="spellStart"/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odKit</w:t>
            </w:r>
            <w:proofErr w:type="spellEnd"/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39 Control = 53</w:t>
            </w:r>
          </w:p>
        </w:tc>
        <w:tc>
          <w:tcPr>
            <w:tcW w:w="86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39EC4A" w14:textId="77777777" w:rsidR="005963BD" w:rsidRPr="00FB11A8" w:rsidRDefault="005963BD" w:rsidP="009C19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 days</w:t>
            </w: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2F2AA54E" w14:textId="77777777" w:rsidR="005963BD" w:rsidRPr="00FB11A8" w:rsidRDefault="005963BD" w:rsidP="009C19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ults</w:t>
            </w:r>
          </w:p>
        </w:tc>
        <w:tc>
          <w:tcPr>
            <w:tcW w:w="15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1473AF" w14:textId="77777777" w:rsidR="005963BD" w:rsidRPr="00FB11A8" w:rsidRDefault="005963BD" w:rsidP="009C19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odPrism</w:t>
            </w:r>
            <w:proofErr w:type="spellEnd"/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36.1, </w:t>
            </w: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</w:r>
            <w:proofErr w:type="spellStart"/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odMission</w:t>
            </w:r>
            <w:proofErr w:type="spellEnd"/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33.3, </w:t>
            </w: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</w:r>
            <w:proofErr w:type="spellStart"/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odKit</w:t>
            </w:r>
            <w:proofErr w:type="spellEnd"/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33.8,  </w:t>
            </w: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Control = 33.6</w:t>
            </w:r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5A6CBF4" w14:textId="77777777" w:rsidR="005963BD" w:rsidRPr="00FB11A8" w:rsidRDefault="005963BD" w:rsidP="009C19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odPrism</w:t>
            </w:r>
            <w:proofErr w:type="spellEnd"/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F = 89%), </w:t>
            </w: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</w:r>
            <w:proofErr w:type="spellStart"/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odMission</w:t>
            </w:r>
            <w:proofErr w:type="spellEnd"/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(F = 82%), </w:t>
            </w: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</w:r>
            <w:proofErr w:type="spellStart"/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odKit</w:t>
            </w:r>
            <w:proofErr w:type="spellEnd"/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F = 75%), </w:t>
            </w: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Control (F = 77%)</w:t>
            </w:r>
          </w:p>
        </w:tc>
      </w:tr>
      <w:tr w:rsidR="005963BD" w:rsidRPr="00E46270" w14:paraId="1B239261" w14:textId="77777777" w:rsidTr="009C1937">
        <w:trPr>
          <w:trHeight w:val="232"/>
        </w:trPr>
        <w:tc>
          <w:tcPr>
            <w:tcW w:w="136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9167735" w14:textId="77777777" w:rsidR="005963BD" w:rsidRPr="00FB11A8" w:rsidRDefault="005963BD" w:rsidP="009C19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rney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DE7D889" w14:textId="77777777" w:rsidR="005963BD" w:rsidRPr="00FB11A8" w:rsidRDefault="005963BD" w:rsidP="009C19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8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26AE706" w14:textId="77777777" w:rsidR="005963BD" w:rsidRPr="00FB11A8" w:rsidRDefault="005963BD" w:rsidP="009C19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 = 300</w:t>
            </w:r>
          </w:p>
        </w:tc>
        <w:tc>
          <w:tcPr>
            <w:tcW w:w="170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5A2D9031" w14:textId="77777777" w:rsidR="005963BD" w:rsidRPr="00FB11A8" w:rsidRDefault="005963BD" w:rsidP="009C19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vention = 150 Control = 150</w:t>
            </w:r>
          </w:p>
        </w:tc>
        <w:tc>
          <w:tcPr>
            <w:tcW w:w="86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019ECB" w14:textId="77777777" w:rsidR="005963BD" w:rsidRPr="00FB11A8" w:rsidRDefault="005963BD" w:rsidP="009C19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 weeks</w:t>
            </w: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563586F2" w14:textId="77777777" w:rsidR="005963BD" w:rsidRPr="00FB11A8" w:rsidRDefault="005963BD" w:rsidP="009C19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ults with depressive symptoms</w:t>
            </w:r>
          </w:p>
        </w:tc>
        <w:tc>
          <w:tcPr>
            <w:tcW w:w="15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E86CA67" w14:textId="77777777" w:rsidR="005963BD" w:rsidRPr="00FB11A8" w:rsidRDefault="005963BD" w:rsidP="009C19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ntervention = 40.6  </w:t>
            </w: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Control = 40.7</w:t>
            </w:r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40FBF1C" w14:textId="77777777" w:rsidR="005963BD" w:rsidRPr="00FB11A8" w:rsidRDefault="005963BD" w:rsidP="009C19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ntervention </w:t>
            </w: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(F = 74.6%) &amp; </w:t>
            </w: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Control (F = 78.7%)</w:t>
            </w:r>
          </w:p>
        </w:tc>
      </w:tr>
      <w:tr w:rsidR="005963BD" w:rsidRPr="00E46270" w14:paraId="59CF1E05" w14:textId="77777777" w:rsidTr="009C1937">
        <w:trPr>
          <w:trHeight w:val="232"/>
        </w:trPr>
        <w:tc>
          <w:tcPr>
            <w:tcW w:w="136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EB35ACC" w14:textId="77777777" w:rsidR="005963BD" w:rsidRPr="00FB11A8" w:rsidRDefault="005963BD" w:rsidP="009C19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rger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1AF097F" w14:textId="77777777" w:rsidR="005963BD" w:rsidRPr="00FB11A8" w:rsidRDefault="005963BD" w:rsidP="009C19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8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30C0842" w14:textId="77777777" w:rsidR="005963BD" w:rsidRPr="00FB11A8" w:rsidRDefault="005963BD" w:rsidP="009C19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 = 51</w:t>
            </w:r>
          </w:p>
        </w:tc>
        <w:tc>
          <w:tcPr>
            <w:tcW w:w="170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6FA58B84" w14:textId="77777777" w:rsidR="005963BD" w:rsidRPr="00FB11A8" w:rsidRDefault="005963BD" w:rsidP="009C19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ntervention = 25 </w:t>
            </w: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Control = 26</w:t>
            </w:r>
          </w:p>
        </w:tc>
        <w:tc>
          <w:tcPr>
            <w:tcW w:w="86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E638FF" w14:textId="77777777" w:rsidR="005963BD" w:rsidRPr="00FB11A8" w:rsidRDefault="005963BD" w:rsidP="009C19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 weeks</w:t>
            </w: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672553CB" w14:textId="77777777" w:rsidR="005963BD" w:rsidRPr="00FB11A8" w:rsidRDefault="005963BD" w:rsidP="009C19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ults with depression</w:t>
            </w:r>
          </w:p>
        </w:tc>
        <w:tc>
          <w:tcPr>
            <w:tcW w:w="15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E0C85B0" w14:textId="77777777" w:rsidR="005963BD" w:rsidRPr="00FB11A8" w:rsidRDefault="005963BD" w:rsidP="009C19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ntervention = 38.6  </w:t>
            </w: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Control = 39.6</w:t>
            </w:r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1717CD7" w14:textId="77777777" w:rsidR="005963BD" w:rsidRPr="00FB11A8" w:rsidRDefault="005963BD" w:rsidP="009C19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ntervention </w:t>
            </w: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(F = 72%) </w:t>
            </w: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Control </w:t>
            </w: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F = 69.2%)</w:t>
            </w:r>
          </w:p>
        </w:tc>
      </w:tr>
      <w:tr w:rsidR="005963BD" w:rsidRPr="00E46270" w14:paraId="4A349F5D" w14:textId="77777777" w:rsidTr="009C1937">
        <w:trPr>
          <w:trHeight w:val="232"/>
        </w:trPr>
        <w:tc>
          <w:tcPr>
            <w:tcW w:w="136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9BF7E74" w14:textId="77777777" w:rsidR="005963BD" w:rsidRPr="00FB11A8" w:rsidRDefault="005963BD" w:rsidP="009C19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sso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26323C6" w14:textId="77777777" w:rsidR="005963BD" w:rsidRPr="00FB11A8" w:rsidRDefault="005963BD" w:rsidP="009C19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8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06031AD" w14:textId="77777777" w:rsidR="005963BD" w:rsidRPr="00FB11A8" w:rsidRDefault="005963BD" w:rsidP="009C19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 = 44</w:t>
            </w:r>
          </w:p>
        </w:tc>
        <w:tc>
          <w:tcPr>
            <w:tcW w:w="170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355EB661" w14:textId="77777777" w:rsidR="005963BD" w:rsidRPr="00FB11A8" w:rsidRDefault="005963BD" w:rsidP="009C19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vention = 22 Control = 22</w:t>
            </w:r>
          </w:p>
        </w:tc>
        <w:tc>
          <w:tcPr>
            <w:tcW w:w="86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877CE2" w14:textId="77777777" w:rsidR="005963BD" w:rsidRPr="00FB11A8" w:rsidRDefault="005963BD" w:rsidP="009C19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weeks</w:t>
            </w: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21CEB52F" w14:textId="77777777" w:rsidR="005963BD" w:rsidRPr="00FB11A8" w:rsidRDefault="005963BD" w:rsidP="009C19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lege students</w:t>
            </w:r>
          </w:p>
        </w:tc>
        <w:tc>
          <w:tcPr>
            <w:tcW w:w="15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2097FB4" w14:textId="77777777" w:rsidR="005963BD" w:rsidRPr="00FB11A8" w:rsidRDefault="005963BD" w:rsidP="009C19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ntervention = 24.14 </w:t>
            </w: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Control = 23.59</w:t>
            </w:r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174D5A4" w14:textId="77777777" w:rsidR="005963BD" w:rsidRPr="00FB11A8" w:rsidRDefault="005963BD" w:rsidP="009C19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vention &amp; Control (F = 90.9%)</w:t>
            </w:r>
          </w:p>
        </w:tc>
      </w:tr>
      <w:tr w:rsidR="005963BD" w:rsidRPr="00E46270" w14:paraId="4ED00DBD" w14:textId="77777777" w:rsidTr="009C1937">
        <w:trPr>
          <w:trHeight w:val="232"/>
        </w:trPr>
        <w:tc>
          <w:tcPr>
            <w:tcW w:w="136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FD281C2" w14:textId="77777777" w:rsidR="005963BD" w:rsidRPr="00FB11A8" w:rsidRDefault="005963BD" w:rsidP="009C19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stock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9C8DA8D" w14:textId="77777777" w:rsidR="005963BD" w:rsidRPr="00FB11A8" w:rsidRDefault="005963BD" w:rsidP="009C19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8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9751C5B" w14:textId="77777777" w:rsidR="005963BD" w:rsidRPr="00FB11A8" w:rsidRDefault="005963BD" w:rsidP="009C19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 = 238</w:t>
            </w:r>
          </w:p>
        </w:tc>
        <w:tc>
          <w:tcPr>
            <w:tcW w:w="170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3CCD8D53" w14:textId="77777777" w:rsidR="005963BD" w:rsidRPr="00FB11A8" w:rsidRDefault="005963BD" w:rsidP="009C19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vention = 128 Control = 110</w:t>
            </w:r>
          </w:p>
        </w:tc>
        <w:tc>
          <w:tcPr>
            <w:tcW w:w="86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B380D2" w14:textId="77777777" w:rsidR="005963BD" w:rsidRPr="00FB11A8" w:rsidRDefault="005963BD" w:rsidP="009C19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weeks</w:t>
            </w: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6561BFB2" w14:textId="77777777" w:rsidR="005963BD" w:rsidRPr="00FB11A8" w:rsidRDefault="005963BD" w:rsidP="009C19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rkers from UK companies</w:t>
            </w:r>
          </w:p>
        </w:tc>
        <w:tc>
          <w:tcPr>
            <w:tcW w:w="15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203ED79" w14:textId="77777777" w:rsidR="005963BD" w:rsidRPr="00FB11A8" w:rsidRDefault="005963BD" w:rsidP="009C19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ombined Sample </w:t>
            </w:r>
          </w:p>
          <w:p w14:paraId="1BBA24AF" w14:textId="77777777" w:rsidR="005963BD" w:rsidRPr="00FB11A8" w:rsidRDefault="005963BD" w:rsidP="009C19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= 35.5</w:t>
            </w:r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F1E0C70" w14:textId="77777777" w:rsidR="005963BD" w:rsidRPr="00FB11A8" w:rsidRDefault="005963BD" w:rsidP="009C19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ntervention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&amp; </w:t>
            </w: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rol (F = 59.2%)</w:t>
            </w:r>
          </w:p>
        </w:tc>
      </w:tr>
      <w:tr w:rsidR="005963BD" w:rsidRPr="00E46270" w14:paraId="3B166D45" w14:textId="77777777" w:rsidTr="009C1937">
        <w:trPr>
          <w:trHeight w:val="232"/>
        </w:trPr>
        <w:tc>
          <w:tcPr>
            <w:tcW w:w="136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EABD877" w14:textId="77777777" w:rsidR="005963BD" w:rsidRPr="00FB11A8" w:rsidRDefault="005963BD" w:rsidP="009C19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tella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19C07AD" w14:textId="77777777" w:rsidR="005963BD" w:rsidRPr="00FB11A8" w:rsidRDefault="005963BD" w:rsidP="009C19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8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9DF4567" w14:textId="77777777" w:rsidR="005963BD" w:rsidRPr="00FB11A8" w:rsidRDefault="005963BD" w:rsidP="009C19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 = 60</w:t>
            </w:r>
          </w:p>
        </w:tc>
        <w:tc>
          <w:tcPr>
            <w:tcW w:w="170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257633D2" w14:textId="77777777" w:rsidR="005963BD" w:rsidRPr="00FB11A8" w:rsidRDefault="005963BD" w:rsidP="009C19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vention = 22 Sensor=19</w:t>
            </w:r>
          </w:p>
          <w:p w14:paraId="42AEC9FE" w14:textId="77777777" w:rsidR="005963BD" w:rsidRPr="00FB11A8" w:rsidRDefault="005963BD" w:rsidP="009C19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rol = 19</w:t>
            </w:r>
          </w:p>
        </w:tc>
        <w:tc>
          <w:tcPr>
            <w:tcW w:w="86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87F2C9" w14:textId="77777777" w:rsidR="005963BD" w:rsidRPr="00FB11A8" w:rsidRDefault="005963BD" w:rsidP="009C19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 weeks</w:t>
            </w: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6879D6DE" w14:textId="77777777" w:rsidR="005963BD" w:rsidRPr="00FB11A8" w:rsidRDefault="005963BD" w:rsidP="009C19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employed men</w:t>
            </w:r>
          </w:p>
        </w:tc>
        <w:tc>
          <w:tcPr>
            <w:tcW w:w="15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534F84A" w14:textId="77777777" w:rsidR="005963BD" w:rsidRPr="00FB11A8" w:rsidRDefault="005963BD" w:rsidP="009C19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ombined Sample </w:t>
            </w:r>
          </w:p>
          <w:p w14:paraId="7C25E919" w14:textId="77777777" w:rsidR="005963BD" w:rsidRPr="00FB11A8" w:rsidRDefault="005963BD" w:rsidP="009C19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32.25</w:t>
            </w:r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56C6974" w14:textId="77777777" w:rsidR="005963BD" w:rsidRPr="00FB11A8" w:rsidRDefault="005963BD" w:rsidP="009C19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vention  Control</w:t>
            </w:r>
            <w:proofErr w:type="gramEnd"/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0%)</w:t>
            </w:r>
          </w:p>
        </w:tc>
      </w:tr>
      <w:tr w:rsidR="005963BD" w:rsidRPr="00E46270" w14:paraId="1478B534" w14:textId="77777777" w:rsidTr="009C1937">
        <w:trPr>
          <w:trHeight w:val="232"/>
        </w:trPr>
        <w:tc>
          <w:tcPr>
            <w:tcW w:w="136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66AB9A5" w14:textId="77777777" w:rsidR="005963BD" w:rsidRPr="00FB11A8" w:rsidRDefault="005963BD" w:rsidP="009C19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oi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760D705" w14:textId="77777777" w:rsidR="005963BD" w:rsidRPr="00FB11A8" w:rsidRDefault="005963BD" w:rsidP="009C19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8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92599C2" w14:textId="77777777" w:rsidR="005963BD" w:rsidRPr="00FB11A8" w:rsidRDefault="005963BD" w:rsidP="009C19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 = 63</w:t>
            </w:r>
          </w:p>
        </w:tc>
        <w:tc>
          <w:tcPr>
            <w:tcW w:w="170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42887122" w14:textId="77777777" w:rsidR="005963BD" w:rsidRPr="00FB11A8" w:rsidRDefault="005963BD" w:rsidP="009C19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vention = 32 Control = 31</w:t>
            </w:r>
          </w:p>
        </w:tc>
        <w:tc>
          <w:tcPr>
            <w:tcW w:w="86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68EE09" w14:textId="77777777" w:rsidR="005963BD" w:rsidRPr="00FB11A8" w:rsidRDefault="005963BD" w:rsidP="009C19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weeks</w:t>
            </w: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5F808A16" w14:textId="77777777" w:rsidR="005963BD" w:rsidRPr="00FB11A8" w:rsidRDefault="005963BD" w:rsidP="009C19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ults with depression</w:t>
            </w:r>
          </w:p>
        </w:tc>
        <w:tc>
          <w:tcPr>
            <w:tcW w:w="15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13E5E62" w14:textId="77777777" w:rsidR="005963BD" w:rsidRPr="00FB11A8" w:rsidRDefault="005963BD" w:rsidP="009C19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ntervention = 40.6 </w:t>
            </w: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Control = 37.8</w:t>
            </w:r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0B7C120" w14:textId="77777777" w:rsidR="005963BD" w:rsidRPr="00FB11A8" w:rsidRDefault="005963BD" w:rsidP="009C19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ntervention </w:t>
            </w: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(F = 88%)  </w:t>
            </w: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Control </w:t>
            </w: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F =73%)</w:t>
            </w:r>
          </w:p>
        </w:tc>
      </w:tr>
      <w:tr w:rsidR="005963BD" w:rsidRPr="00E46270" w14:paraId="4FE9788F" w14:textId="77777777" w:rsidTr="009C1937">
        <w:trPr>
          <w:trHeight w:val="448"/>
        </w:trPr>
        <w:tc>
          <w:tcPr>
            <w:tcW w:w="136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5CC57CA" w14:textId="77777777" w:rsidR="005963BD" w:rsidRPr="00FB11A8" w:rsidRDefault="005963BD" w:rsidP="009C19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lins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B50E0A9" w14:textId="77777777" w:rsidR="005963BD" w:rsidRPr="00FB11A8" w:rsidRDefault="005963BD" w:rsidP="009C19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8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8C78C09" w14:textId="77777777" w:rsidR="005963BD" w:rsidRPr="00FB11A8" w:rsidRDefault="005963BD" w:rsidP="009C19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 = 79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A540A8B" w14:textId="77777777" w:rsidR="005963BD" w:rsidRPr="00FB11A8" w:rsidRDefault="005963BD" w:rsidP="009C19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ntervention = 60 </w:t>
            </w:r>
          </w:p>
          <w:p w14:paraId="55251EBB" w14:textId="77777777" w:rsidR="005963BD" w:rsidRPr="00FB11A8" w:rsidRDefault="005963BD" w:rsidP="009C19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ontrol = 19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18DA88" w14:textId="77777777" w:rsidR="005963BD" w:rsidRPr="00FB11A8" w:rsidRDefault="005963BD" w:rsidP="009C19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 days</w:t>
            </w: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0844AC8" w14:textId="77777777" w:rsidR="005963BD" w:rsidRPr="00FB11A8" w:rsidRDefault="005963BD" w:rsidP="009C19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ults referred to psychological services</w:t>
            </w:r>
          </w:p>
        </w:tc>
        <w:tc>
          <w:tcPr>
            <w:tcW w:w="15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E35970C" w14:textId="77777777" w:rsidR="005963BD" w:rsidRPr="00FB11A8" w:rsidRDefault="005963BD" w:rsidP="009C19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ntervention = 35.32 </w:t>
            </w: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Control = 38.32</w:t>
            </w:r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F090A2" w14:textId="77777777" w:rsidR="005963BD" w:rsidRPr="00FB11A8" w:rsidRDefault="005963BD" w:rsidP="009C19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ntervention </w:t>
            </w: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(F = 76%)  </w:t>
            </w: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Control (F = 68.4%)</w:t>
            </w:r>
          </w:p>
        </w:tc>
      </w:tr>
      <w:tr w:rsidR="005963BD" w:rsidRPr="00E46270" w14:paraId="4BF7C964" w14:textId="77777777" w:rsidTr="009C1937">
        <w:trPr>
          <w:trHeight w:val="493"/>
        </w:trPr>
        <w:tc>
          <w:tcPr>
            <w:tcW w:w="136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AC2DA65" w14:textId="77777777" w:rsidR="005963BD" w:rsidRPr="00FB11A8" w:rsidRDefault="005963BD" w:rsidP="009C19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hne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041235E" w14:textId="77777777" w:rsidR="005963BD" w:rsidRPr="00FB11A8" w:rsidRDefault="005963BD" w:rsidP="009C19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8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DF69C59" w14:textId="77777777" w:rsidR="005963BD" w:rsidRPr="00FB11A8" w:rsidRDefault="005963BD" w:rsidP="009C19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 = 42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8D8DBF3" w14:textId="77777777" w:rsidR="005963BD" w:rsidRPr="00FB11A8" w:rsidRDefault="005963BD" w:rsidP="009C19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tívate</w:t>
            </w:r>
            <w:proofErr w:type="spellEnd"/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</w:t>
            </w:r>
            <w:proofErr w:type="gramStart"/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2  </w:t>
            </w:r>
            <w:proofErr w:type="spellStart"/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ouch</w:t>
            </w:r>
            <w:proofErr w:type="spellEnd"/>
            <w:proofErr w:type="gramEnd"/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BT = 9 Control = 11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7AB60C" w14:textId="77777777" w:rsidR="005963BD" w:rsidRPr="00FB11A8" w:rsidRDefault="005963BD" w:rsidP="009C19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weeks</w:t>
            </w: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38A6A9C0" w14:textId="77777777" w:rsidR="005963BD" w:rsidRPr="00FB11A8" w:rsidRDefault="005963BD" w:rsidP="009C19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ults</w:t>
            </w:r>
          </w:p>
        </w:tc>
        <w:tc>
          <w:tcPr>
            <w:tcW w:w="15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CCAF7DA" w14:textId="77777777" w:rsidR="005963BD" w:rsidRPr="00FB11A8" w:rsidRDefault="005963BD" w:rsidP="009C19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tívate</w:t>
            </w:r>
            <w:proofErr w:type="spellEnd"/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32.68, </w:t>
            </w: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</w:r>
            <w:proofErr w:type="spellStart"/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ouch</w:t>
            </w:r>
            <w:proofErr w:type="spellEnd"/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BT = 40.56,  </w:t>
            </w: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Control = 39.09</w:t>
            </w:r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935384" w14:textId="77777777" w:rsidR="005963BD" w:rsidRPr="00FB11A8" w:rsidRDefault="005963BD" w:rsidP="009C19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tívate</w:t>
            </w:r>
            <w:proofErr w:type="spellEnd"/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(F = 77.3%), </w:t>
            </w: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</w:r>
            <w:proofErr w:type="spellStart"/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ouch</w:t>
            </w:r>
            <w:proofErr w:type="spellEnd"/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BT </w:t>
            </w: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(F = 44.4%), </w:t>
            </w: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Control </w:t>
            </w:r>
            <w:proofErr w:type="gramStart"/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 F</w:t>
            </w:r>
            <w:proofErr w:type="gramEnd"/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= 63.6%)</w:t>
            </w:r>
          </w:p>
        </w:tc>
      </w:tr>
      <w:tr w:rsidR="005963BD" w:rsidRPr="00E46270" w14:paraId="6B400BC1" w14:textId="77777777" w:rsidTr="009C1937">
        <w:trPr>
          <w:trHeight w:val="60"/>
        </w:trPr>
        <w:tc>
          <w:tcPr>
            <w:tcW w:w="136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BF5E461" w14:textId="77777777" w:rsidR="005963BD" w:rsidRPr="00FB11A8" w:rsidRDefault="005963BD" w:rsidP="009C19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hne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3476263" w14:textId="77777777" w:rsidR="005963BD" w:rsidRPr="00FB11A8" w:rsidRDefault="005963BD" w:rsidP="009C19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8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4964144" w14:textId="77777777" w:rsidR="005963BD" w:rsidRPr="00FB11A8" w:rsidRDefault="005963BD" w:rsidP="009C19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 = 52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3528441" w14:textId="77777777" w:rsidR="005963BD" w:rsidRPr="00FB11A8" w:rsidRDefault="005963BD" w:rsidP="009C19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odivate</w:t>
            </w:r>
            <w:proofErr w:type="spellEnd"/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24 </w:t>
            </w:r>
            <w:proofErr w:type="spellStart"/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odkit</w:t>
            </w:r>
            <w:proofErr w:type="spellEnd"/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</w:t>
            </w:r>
            <w:proofErr w:type="gramStart"/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  Control</w:t>
            </w:r>
            <w:proofErr w:type="gramEnd"/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9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A86E14" w14:textId="77777777" w:rsidR="005963BD" w:rsidRPr="00FB11A8" w:rsidRDefault="005963BD" w:rsidP="009C19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weeks</w:t>
            </w: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5B93E582" w14:textId="77777777" w:rsidR="005963BD" w:rsidRPr="00FB11A8" w:rsidRDefault="005963BD" w:rsidP="009C19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ults with depressive symptoms</w:t>
            </w:r>
          </w:p>
        </w:tc>
        <w:tc>
          <w:tcPr>
            <w:tcW w:w="15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3D889D0" w14:textId="77777777" w:rsidR="005963BD" w:rsidRPr="00FB11A8" w:rsidRDefault="005963BD" w:rsidP="009C19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odivate</w:t>
            </w:r>
            <w:proofErr w:type="spellEnd"/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44.67, </w:t>
            </w: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</w:r>
            <w:proofErr w:type="spellStart"/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odKit</w:t>
            </w:r>
            <w:proofErr w:type="spellEnd"/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43.00, &amp; </w:t>
            </w: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Control = 43.11</w:t>
            </w:r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2BC562" w14:textId="77777777" w:rsidR="005963BD" w:rsidRPr="00FB11A8" w:rsidRDefault="005963BD" w:rsidP="009C19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odivate</w:t>
            </w:r>
            <w:proofErr w:type="spellEnd"/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(F = 83.3%), </w:t>
            </w: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</w:r>
            <w:proofErr w:type="spellStart"/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odKit</w:t>
            </w:r>
            <w:proofErr w:type="spellEnd"/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(F = 78.9%), </w:t>
            </w: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Control (F = 84.6%)</w:t>
            </w:r>
          </w:p>
        </w:tc>
      </w:tr>
      <w:tr w:rsidR="005963BD" w:rsidRPr="00E46270" w14:paraId="4CD68C68" w14:textId="77777777" w:rsidTr="009C1937">
        <w:trPr>
          <w:trHeight w:val="493"/>
        </w:trPr>
        <w:tc>
          <w:tcPr>
            <w:tcW w:w="136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30FCC13" w14:textId="77777777" w:rsidR="005963BD" w:rsidRPr="00FB11A8" w:rsidRDefault="005963BD" w:rsidP="009C19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ady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014AA2D" w14:textId="77777777" w:rsidR="005963BD" w:rsidRPr="00FB11A8" w:rsidRDefault="005963BD" w:rsidP="009C19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8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3D15FCF" w14:textId="77777777" w:rsidR="005963BD" w:rsidRPr="00FB11A8" w:rsidRDefault="005963BD" w:rsidP="009C19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=2271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2554B68" w14:textId="77777777" w:rsidR="005963BD" w:rsidRPr="00FB11A8" w:rsidRDefault="005963BD" w:rsidP="009C19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vention=1128 Control = 1143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3AD25C" w14:textId="77777777" w:rsidR="005963BD" w:rsidRPr="00FB11A8" w:rsidRDefault="005963BD" w:rsidP="009C19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-day</w:t>
            </w: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54A4FDBF" w14:textId="77777777" w:rsidR="005963BD" w:rsidRPr="00FB11A8" w:rsidRDefault="005963BD" w:rsidP="009C19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ult with non-clinical depressive symptoms</w:t>
            </w:r>
          </w:p>
        </w:tc>
        <w:tc>
          <w:tcPr>
            <w:tcW w:w="15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8A758A2" w14:textId="77777777" w:rsidR="005963BD" w:rsidRPr="00FB11A8" w:rsidRDefault="005963BD" w:rsidP="009C19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ntervention = 40.20 </w:t>
            </w: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Control = 40.32</w:t>
            </w:r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002D4C" w14:textId="77777777" w:rsidR="005963BD" w:rsidRPr="00FB11A8" w:rsidRDefault="005963BD" w:rsidP="009C19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ntervention </w:t>
            </w: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(F = 27.6%) </w:t>
            </w: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Control (F = 24.0%)</w:t>
            </w:r>
          </w:p>
        </w:tc>
      </w:tr>
      <w:tr w:rsidR="005963BD" w:rsidRPr="00E46270" w14:paraId="3F5E0B20" w14:textId="77777777" w:rsidTr="009C1937">
        <w:trPr>
          <w:trHeight w:val="493"/>
        </w:trPr>
        <w:tc>
          <w:tcPr>
            <w:tcW w:w="136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DD55CC7" w14:textId="77777777" w:rsidR="005963BD" w:rsidRPr="00FB11A8" w:rsidRDefault="005963BD" w:rsidP="009C19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de Graaf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D5526D1" w14:textId="77777777" w:rsidR="005963BD" w:rsidRPr="00FB11A8" w:rsidRDefault="005963BD" w:rsidP="009C19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8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6BF08AD" w14:textId="77777777" w:rsidR="005963BD" w:rsidRPr="00FB11A8" w:rsidRDefault="005963BD" w:rsidP="009C19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 = 203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9BCAC25" w14:textId="77777777" w:rsidR="005963BD" w:rsidRPr="00FB11A8" w:rsidRDefault="005963BD" w:rsidP="009C19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vention = 100 Control = 103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24AC02" w14:textId="77777777" w:rsidR="005963BD" w:rsidRPr="00FB11A8" w:rsidRDefault="005963BD" w:rsidP="009C19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months</w:t>
            </w: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67E794C7" w14:textId="77777777" w:rsidR="005963BD" w:rsidRPr="00FB11A8" w:rsidRDefault="005963BD" w:rsidP="009C19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ults with depressive symptoms</w:t>
            </w:r>
          </w:p>
        </w:tc>
        <w:tc>
          <w:tcPr>
            <w:tcW w:w="15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A437E25" w14:textId="77777777" w:rsidR="005963BD" w:rsidRPr="00FB11A8" w:rsidRDefault="005963BD" w:rsidP="009C19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ntervention = 44.3 </w:t>
            </w: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&amp; Control = 45.1</w:t>
            </w:r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4B21D7" w14:textId="77777777" w:rsidR="005963BD" w:rsidRPr="00FB11A8" w:rsidRDefault="005963BD" w:rsidP="009C19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ntervention </w:t>
            </w: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)</w:t>
            </w: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&amp; Control </w:t>
            </w: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</w:tr>
      <w:tr w:rsidR="005963BD" w:rsidRPr="00E46270" w14:paraId="2BF126F0" w14:textId="77777777" w:rsidTr="009C1937">
        <w:trPr>
          <w:trHeight w:val="430"/>
        </w:trPr>
        <w:tc>
          <w:tcPr>
            <w:tcW w:w="136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5DD922F" w14:textId="77777777" w:rsidR="005963BD" w:rsidRPr="00FB11A8" w:rsidRDefault="005963BD" w:rsidP="009C19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sh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03DDA75" w14:textId="77777777" w:rsidR="005963BD" w:rsidRPr="00FB11A8" w:rsidRDefault="005963BD" w:rsidP="009C19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8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FF29BFD" w14:textId="77777777" w:rsidR="005963BD" w:rsidRPr="00FB11A8" w:rsidRDefault="005963BD" w:rsidP="009C19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 = 72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956F886" w14:textId="77777777" w:rsidR="005963BD" w:rsidRPr="00FB11A8" w:rsidRDefault="005963BD" w:rsidP="009C19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ntervention = </w:t>
            </w:r>
            <w:proofErr w:type="gramStart"/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  Control</w:t>
            </w:r>
            <w:proofErr w:type="gramEnd"/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39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890EB0" w14:textId="77777777" w:rsidR="005963BD" w:rsidRPr="00FB11A8" w:rsidRDefault="005963BD" w:rsidP="009C19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weeks</w:t>
            </w: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D053FE4" w14:textId="77777777" w:rsidR="005963BD" w:rsidRPr="00FB11A8" w:rsidRDefault="005963BD" w:rsidP="009C19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lege students</w:t>
            </w:r>
          </w:p>
        </w:tc>
        <w:tc>
          <w:tcPr>
            <w:tcW w:w="15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D70F261" w14:textId="77777777" w:rsidR="005963BD" w:rsidRPr="00FB11A8" w:rsidRDefault="005963BD" w:rsidP="009C19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ombined Sample </w:t>
            </w:r>
          </w:p>
          <w:p w14:paraId="510F6A4C" w14:textId="77777777" w:rsidR="005963BD" w:rsidRPr="00FB11A8" w:rsidRDefault="005963BD" w:rsidP="009C19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= 21</w:t>
            </w:r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6DD780" w14:textId="77777777" w:rsidR="005963BD" w:rsidRPr="00FB11A8" w:rsidRDefault="005963BD" w:rsidP="009C19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vention &amp; Control (F = 96%)</w:t>
            </w:r>
          </w:p>
        </w:tc>
      </w:tr>
      <w:tr w:rsidR="005963BD" w:rsidRPr="00E46270" w14:paraId="41E33D24" w14:textId="77777777" w:rsidTr="009C1937">
        <w:trPr>
          <w:trHeight w:val="925"/>
        </w:trPr>
        <w:tc>
          <w:tcPr>
            <w:tcW w:w="136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D6F8C11" w14:textId="77777777" w:rsidR="005963BD" w:rsidRPr="00FB11A8" w:rsidRDefault="005963BD" w:rsidP="009C19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ett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B5D61F0" w14:textId="77777777" w:rsidR="005963BD" w:rsidRPr="00FB11A8" w:rsidRDefault="005963BD" w:rsidP="009C19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8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882EE08" w14:textId="77777777" w:rsidR="005963BD" w:rsidRPr="00FB11A8" w:rsidRDefault="005963BD" w:rsidP="009C19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 = 208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1F28B71" w14:textId="77777777" w:rsidR="005963BD" w:rsidRPr="00FB11A8" w:rsidRDefault="005963BD" w:rsidP="009C19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dspace = 72 Smiling Mind= 63 Control = 73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DC1C0E" w14:textId="77777777" w:rsidR="005963BD" w:rsidRPr="00FB11A8" w:rsidRDefault="005963BD" w:rsidP="009C19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0 days </w:t>
            </w: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272D3329" w14:textId="77777777" w:rsidR="005963BD" w:rsidRPr="00FB11A8" w:rsidRDefault="005963BD" w:rsidP="009C19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lege Students</w:t>
            </w:r>
          </w:p>
        </w:tc>
        <w:tc>
          <w:tcPr>
            <w:tcW w:w="15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C106FDC" w14:textId="77777777" w:rsidR="005963BD" w:rsidRPr="00FB11A8" w:rsidRDefault="005963BD" w:rsidP="009C19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ombined Sample </w:t>
            </w:r>
          </w:p>
          <w:p w14:paraId="6D9FF4BB" w14:textId="77777777" w:rsidR="005963BD" w:rsidRPr="00FB11A8" w:rsidRDefault="005963BD" w:rsidP="009C19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= 20.8</w:t>
            </w:r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7C9169" w14:textId="77777777" w:rsidR="005963BD" w:rsidRPr="00FB11A8" w:rsidRDefault="005963BD" w:rsidP="009C19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information</w:t>
            </w:r>
          </w:p>
        </w:tc>
      </w:tr>
      <w:tr w:rsidR="005963BD" w:rsidRPr="00E46270" w14:paraId="16B75CA5" w14:textId="77777777" w:rsidTr="009C1937">
        <w:trPr>
          <w:trHeight w:val="925"/>
        </w:trPr>
        <w:tc>
          <w:tcPr>
            <w:tcW w:w="136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5AD594E" w14:textId="77777777" w:rsidR="005963BD" w:rsidRPr="00FB11A8" w:rsidRDefault="005963BD" w:rsidP="009C19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uller-</w:t>
            </w:r>
            <w:proofErr w:type="spellStart"/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yszkiewicz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647ED43" w14:textId="77777777" w:rsidR="005963BD" w:rsidRPr="00FB11A8" w:rsidRDefault="005963BD" w:rsidP="009C19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8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065FAB5" w14:textId="77777777" w:rsidR="005963BD" w:rsidRPr="00FB11A8" w:rsidRDefault="005963BD" w:rsidP="009C19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 = 183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34FC3A6" w14:textId="77777777" w:rsidR="005963BD" w:rsidRPr="00FB11A8" w:rsidRDefault="005963BD" w:rsidP="009C19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vention = 73 Control = 110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11A59A" w14:textId="77777777" w:rsidR="005963BD" w:rsidRPr="00FB11A8" w:rsidRDefault="005963BD" w:rsidP="009C19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weeks</w:t>
            </w: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5E0AC6CE" w14:textId="77777777" w:rsidR="005963BD" w:rsidRPr="00FB11A8" w:rsidRDefault="005963BD" w:rsidP="009C19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egivers</w:t>
            </w:r>
          </w:p>
        </w:tc>
        <w:tc>
          <w:tcPr>
            <w:tcW w:w="15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E79C013" w14:textId="77777777" w:rsidR="005963BD" w:rsidRPr="00FB11A8" w:rsidRDefault="005963BD" w:rsidP="009C19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ntervention = 40.29  </w:t>
            </w: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Control = 39.21</w:t>
            </w:r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CA80AD" w14:textId="77777777" w:rsidR="005963BD" w:rsidRPr="00FB11A8" w:rsidRDefault="005963BD" w:rsidP="009C19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ntervention </w:t>
            </w: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(F = 95%) </w:t>
            </w: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Control </w:t>
            </w: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F = 95.4%)</w:t>
            </w:r>
          </w:p>
        </w:tc>
      </w:tr>
      <w:tr w:rsidR="005963BD" w:rsidRPr="00E46270" w14:paraId="4C2D37D3" w14:textId="77777777" w:rsidTr="009C1937">
        <w:trPr>
          <w:trHeight w:val="925"/>
        </w:trPr>
        <w:tc>
          <w:tcPr>
            <w:tcW w:w="136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369D9B8" w14:textId="77777777" w:rsidR="005963BD" w:rsidRPr="00FB11A8" w:rsidRDefault="005963BD" w:rsidP="009C19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ilbody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ED22F06" w14:textId="77777777" w:rsidR="005963BD" w:rsidRPr="00FB11A8" w:rsidRDefault="005963BD" w:rsidP="009C19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8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062E873" w14:textId="77777777" w:rsidR="005963BD" w:rsidRPr="00FB11A8" w:rsidRDefault="005963BD" w:rsidP="009C19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= 691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D7C5381" w14:textId="77777777" w:rsidR="005963BD" w:rsidRPr="00FB11A8" w:rsidRDefault="005963BD" w:rsidP="009C19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TB = 210 </w:t>
            </w:r>
            <w:proofErr w:type="spellStart"/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odGYM</w:t>
            </w:r>
            <w:proofErr w:type="spellEnd"/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242 Control = 239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9C3988" w14:textId="77777777" w:rsidR="005963BD" w:rsidRPr="00FB11A8" w:rsidRDefault="005963BD" w:rsidP="009C19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months</w:t>
            </w: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2557DCB1" w14:textId="77777777" w:rsidR="005963BD" w:rsidRPr="00FB11A8" w:rsidRDefault="005963BD" w:rsidP="009C19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ults with depressive symptoms</w:t>
            </w:r>
          </w:p>
        </w:tc>
        <w:tc>
          <w:tcPr>
            <w:tcW w:w="15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6BA3450" w14:textId="77777777" w:rsidR="005963BD" w:rsidRPr="00FB11A8" w:rsidRDefault="005963BD" w:rsidP="009C19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eating the Blues = 39.61, </w:t>
            </w:r>
          </w:p>
          <w:p w14:paraId="2075BBE1" w14:textId="77777777" w:rsidR="005963BD" w:rsidRPr="00FB11A8" w:rsidRDefault="005963BD" w:rsidP="009C19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odGYM</w:t>
            </w:r>
            <w:proofErr w:type="spellEnd"/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39.43, Control = 40.52</w:t>
            </w:r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B55FE8" w14:textId="77777777" w:rsidR="005963BD" w:rsidRPr="00FB11A8" w:rsidRDefault="005963BD" w:rsidP="009C19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eating the Blues </w:t>
            </w: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(F = 68%) </w:t>
            </w: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</w:r>
            <w:proofErr w:type="spellStart"/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odGYM</w:t>
            </w:r>
            <w:proofErr w:type="spellEnd"/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(F = 65%), </w:t>
            </w: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Control </w:t>
            </w: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F = 68%)</w:t>
            </w:r>
          </w:p>
        </w:tc>
      </w:tr>
      <w:tr w:rsidR="005963BD" w:rsidRPr="00E46270" w14:paraId="4ADA3D10" w14:textId="77777777" w:rsidTr="009C1937">
        <w:trPr>
          <w:trHeight w:val="925"/>
        </w:trPr>
        <w:tc>
          <w:tcPr>
            <w:tcW w:w="136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DC36CBF" w14:textId="77777777" w:rsidR="005963BD" w:rsidRPr="00FB11A8" w:rsidRDefault="005963BD" w:rsidP="009C19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D2FC616" w14:textId="77777777" w:rsidR="005963BD" w:rsidRPr="00FB11A8" w:rsidRDefault="005963BD" w:rsidP="009C19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8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CCF06A5" w14:textId="77777777" w:rsidR="005963BD" w:rsidRPr="00FB11A8" w:rsidRDefault="005963BD" w:rsidP="009C19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 = 47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D3EBACF" w14:textId="77777777" w:rsidR="005963BD" w:rsidRPr="00FB11A8" w:rsidRDefault="005963BD" w:rsidP="009C19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ntervention = 25  </w:t>
            </w: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Control = 22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91935C" w14:textId="77777777" w:rsidR="005963BD" w:rsidRPr="00FB11A8" w:rsidRDefault="005963BD" w:rsidP="009C19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weeks</w:t>
            </w: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5DCEE326" w14:textId="77777777" w:rsidR="005963BD" w:rsidRPr="00FB11A8" w:rsidRDefault="005963BD" w:rsidP="009C19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lege students</w:t>
            </w:r>
          </w:p>
        </w:tc>
        <w:tc>
          <w:tcPr>
            <w:tcW w:w="15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ED0185" w14:textId="77777777" w:rsidR="005963BD" w:rsidRPr="00FB11A8" w:rsidRDefault="005963BD" w:rsidP="009C19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ntervention = 21.00 </w:t>
            </w: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Control = 21.95</w:t>
            </w:r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60278D" w14:textId="77777777" w:rsidR="005963BD" w:rsidRPr="00FB11A8" w:rsidRDefault="005963BD" w:rsidP="009C19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ntervention (F = 68%) </w:t>
            </w: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Control (F = 73%)</w:t>
            </w:r>
          </w:p>
        </w:tc>
      </w:tr>
      <w:tr w:rsidR="005963BD" w:rsidRPr="00E46270" w14:paraId="313F4BE8" w14:textId="77777777" w:rsidTr="009C1937">
        <w:trPr>
          <w:trHeight w:val="88"/>
        </w:trPr>
        <w:tc>
          <w:tcPr>
            <w:tcW w:w="136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1657DEF" w14:textId="77777777" w:rsidR="005963BD" w:rsidRPr="00FB11A8" w:rsidRDefault="005963BD" w:rsidP="009C19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wells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D9CFB9D" w14:textId="77777777" w:rsidR="005963BD" w:rsidRPr="00FB11A8" w:rsidRDefault="005963BD" w:rsidP="009C19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8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A6D7BF2" w14:textId="77777777" w:rsidR="005963BD" w:rsidRPr="00FB11A8" w:rsidRDefault="005963BD" w:rsidP="009C19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 = 121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538B873" w14:textId="77777777" w:rsidR="005963BD" w:rsidRPr="00FB11A8" w:rsidRDefault="005963BD" w:rsidP="009C19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ntervention = </w:t>
            </w:r>
            <w:proofErr w:type="gramStart"/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  Control</w:t>
            </w:r>
            <w:proofErr w:type="gramEnd"/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64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C08DCD5" w14:textId="77777777" w:rsidR="005963BD" w:rsidRPr="00FB11A8" w:rsidRDefault="005963BD" w:rsidP="009C19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 days</w:t>
            </w: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6B0CB509" w14:textId="77777777" w:rsidR="005963BD" w:rsidRPr="00FB11A8" w:rsidRDefault="005963BD" w:rsidP="009C19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ults seeking happiness</w:t>
            </w:r>
          </w:p>
        </w:tc>
        <w:tc>
          <w:tcPr>
            <w:tcW w:w="15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18A1C6B" w14:textId="77777777" w:rsidR="005963BD" w:rsidRPr="00FB11A8" w:rsidRDefault="005963BD" w:rsidP="009C19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ntervention = 39.74 </w:t>
            </w: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Control = 40.86</w:t>
            </w:r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712258" w14:textId="77777777" w:rsidR="005963BD" w:rsidRPr="00FB11A8" w:rsidRDefault="005963BD" w:rsidP="009C19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ntervention </w:t>
            </w: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(F = 85.6%) </w:t>
            </w: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Control (F = 90.7%)</w:t>
            </w:r>
          </w:p>
        </w:tc>
      </w:tr>
      <w:tr w:rsidR="005963BD" w:rsidRPr="00E46270" w14:paraId="6A990D0A" w14:textId="77777777" w:rsidTr="009C1937">
        <w:trPr>
          <w:trHeight w:val="628"/>
        </w:trPr>
        <w:tc>
          <w:tcPr>
            <w:tcW w:w="136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44FD720" w14:textId="77777777" w:rsidR="005963BD" w:rsidRPr="00FB11A8" w:rsidRDefault="005963BD" w:rsidP="009C19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r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5FCCA47" w14:textId="77777777" w:rsidR="005963BD" w:rsidRPr="00FB11A8" w:rsidRDefault="005963BD" w:rsidP="009C19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8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DE8F5F6" w14:textId="77777777" w:rsidR="005963BD" w:rsidRPr="00FB11A8" w:rsidRDefault="005963BD" w:rsidP="009C19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 = 48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D30B4FC" w14:textId="77777777" w:rsidR="005963BD" w:rsidRPr="00FB11A8" w:rsidRDefault="005963BD" w:rsidP="009C19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vention = 24 Control = 24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9C007D" w14:textId="77777777" w:rsidR="005963BD" w:rsidRPr="00FB11A8" w:rsidRDefault="005963BD" w:rsidP="009C19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weeks</w:t>
            </w: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6BCB8630" w14:textId="77777777" w:rsidR="005963BD" w:rsidRPr="00FB11A8" w:rsidRDefault="005963BD" w:rsidP="009C19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ults with depression</w:t>
            </w:r>
          </w:p>
        </w:tc>
        <w:tc>
          <w:tcPr>
            <w:tcW w:w="15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9E7C3EA" w14:textId="77777777" w:rsidR="005963BD" w:rsidRPr="00FB11A8" w:rsidRDefault="005963BD" w:rsidP="009C19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ntervention = 24.75 </w:t>
            </w: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Control = 22.65</w:t>
            </w:r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53D82D" w14:textId="77777777" w:rsidR="005963BD" w:rsidRPr="00FB11A8" w:rsidRDefault="005963BD" w:rsidP="009C19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bined Sample (F =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.67%)</w:t>
            </w:r>
          </w:p>
        </w:tc>
      </w:tr>
      <w:tr w:rsidR="005963BD" w:rsidRPr="00E46270" w14:paraId="3459B022" w14:textId="77777777" w:rsidTr="009C1937">
        <w:trPr>
          <w:trHeight w:val="232"/>
        </w:trPr>
        <w:tc>
          <w:tcPr>
            <w:tcW w:w="136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C96188B" w14:textId="77777777" w:rsidR="005963BD" w:rsidRPr="00FB11A8" w:rsidRDefault="005963BD" w:rsidP="009C19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ladnitski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5385327" w14:textId="77777777" w:rsidR="005963BD" w:rsidRPr="00FB11A8" w:rsidRDefault="005963BD" w:rsidP="009C19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8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CDAE406" w14:textId="77777777" w:rsidR="005963BD" w:rsidRPr="00FB11A8" w:rsidRDefault="005963BD" w:rsidP="009C19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 = 158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46A808A" w14:textId="77777777" w:rsidR="005963BD" w:rsidRPr="00FB11A8" w:rsidRDefault="005963BD" w:rsidP="009C19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BT</w:t>
            </w:r>
            <w:proofErr w:type="spellEnd"/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39</w:t>
            </w:r>
          </w:p>
          <w:p w14:paraId="44D1F71D" w14:textId="77777777" w:rsidR="005963BD" w:rsidRPr="00FB11A8" w:rsidRDefault="005963BD" w:rsidP="009C19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T</w:t>
            </w:r>
            <w:proofErr w:type="spellEnd"/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40 </w:t>
            </w:r>
            <w:proofErr w:type="spellStart"/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iCBT</w:t>
            </w:r>
            <w:proofErr w:type="spellEnd"/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40 Control = 39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601EA3A" w14:textId="77777777" w:rsidR="005963BD" w:rsidRPr="00FB11A8" w:rsidRDefault="005963BD" w:rsidP="009C19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 weeks</w:t>
            </w: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528392FA" w14:textId="77777777" w:rsidR="005963BD" w:rsidRPr="00FB11A8" w:rsidRDefault="005963BD" w:rsidP="009C19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ults with depression or anxiety</w:t>
            </w:r>
          </w:p>
        </w:tc>
        <w:tc>
          <w:tcPr>
            <w:tcW w:w="15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CAA6DD8" w14:textId="77777777" w:rsidR="005963BD" w:rsidRPr="00FB11A8" w:rsidRDefault="005963BD" w:rsidP="009C19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BT</w:t>
            </w:r>
            <w:proofErr w:type="spellEnd"/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36.69, </w:t>
            </w:r>
            <w:proofErr w:type="spellStart"/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T</w:t>
            </w:r>
            <w:proofErr w:type="spellEnd"/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37.10, </w:t>
            </w:r>
            <w:proofErr w:type="spellStart"/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iCBT</w:t>
            </w:r>
            <w:proofErr w:type="spellEnd"/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41.38, &amp;</w:t>
            </w:r>
          </w:p>
          <w:p w14:paraId="5144B5F5" w14:textId="77777777" w:rsidR="005963BD" w:rsidRPr="00FB11A8" w:rsidRDefault="005963BD" w:rsidP="009C19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rol 41.69</w:t>
            </w:r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056493" w14:textId="77777777" w:rsidR="005963BD" w:rsidRDefault="005963BD" w:rsidP="009C19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BT</w:t>
            </w:r>
            <w:proofErr w:type="spellEnd"/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F = 84.6%), </w:t>
            </w:r>
            <w:proofErr w:type="spellStart"/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T</w:t>
            </w:r>
            <w:proofErr w:type="spellEnd"/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F = 85%), </w:t>
            </w:r>
            <w:proofErr w:type="spellStart"/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iCBT</w:t>
            </w:r>
            <w:proofErr w:type="spellEnd"/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F = 90%), </w:t>
            </w:r>
          </w:p>
          <w:p w14:paraId="6DF03CCF" w14:textId="77777777" w:rsidR="005963BD" w:rsidRPr="00FB11A8" w:rsidRDefault="005963BD" w:rsidP="009C19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&amp; Control = </w:t>
            </w: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F = 84.6%)</w:t>
            </w:r>
          </w:p>
        </w:tc>
      </w:tr>
      <w:tr w:rsidR="005963BD" w:rsidRPr="00E46270" w14:paraId="6B4E5EDD" w14:textId="77777777" w:rsidTr="009C1937">
        <w:trPr>
          <w:trHeight w:val="502"/>
        </w:trPr>
        <w:tc>
          <w:tcPr>
            <w:tcW w:w="136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FC6E795" w14:textId="77777777" w:rsidR="005963BD" w:rsidRPr="00FB11A8" w:rsidRDefault="005963BD" w:rsidP="009C19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rafft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CAF3A29" w14:textId="77777777" w:rsidR="005963BD" w:rsidRPr="00FB11A8" w:rsidRDefault="005963BD" w:rsidP="009C19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8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9571AA0" w14:textId="77777777" w:rsidR="005963BD" w:rsidRPr="00FB11A8" w:rsidRDefault="005963BD" w:rsidP="009C19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 = 98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DA53CE7" w14:textId="77777777" w:rsidR="005963BD" w:rsidRPr="00FB11A8" w:rsidRDefault="005963BD" w:rsidP="009C19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mple Intervention = 33 Complex Intervention = 34 Control=31</w:t>
            </w:r>
          </w:p>
        </w:tc>
        <w:tc>
          <w:tcPr>
            <w:tcW w:w="8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71E160E" w14:textId="77777777" w:rsidR="005963BD" w:rsidRPr="00FB11A8" w:rsidRDefault="005963BD" w:rsidP="009C19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weeks</w:t>
            </w: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840CA09" w14:textId="77777777" w:rsidR="005963BD" w:rsidRPr="00FB11A8" w:rsidRDefault="005963BD" w:rsidP="009C19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lege students and individuals who wanted help</w:t>
            </w:r>
          </w:p>
        </w:tc>
        <w:tc>
          <w:tcPr>
            <w:tcW w:w="15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893A8E3" w14:textId="77777777" w:rsidR="005963BD" w:rsidRPr="00FB11A8" w:rsidRDefault="005963BD" w:rsidP="009C19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information</w:t>
            </w:r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C302C8" w14:textId="77777777" w:rsidR="005963BD" w:rsidRPr="00FB11A8" w:rsidRDefault="005963BD" w:rsidP="009C193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information</w:t>
            </w:r>
          </w:p>
        </w:tc>
      </w:tr>
      <w:tr w:rsidR="005963BD" w:rsidRPr="00E46270" w14:paraId="63C79615" w14:textId="77777777" w:rsidTr="009C1937">
        <w:trPr>
          <w:trHeight w:val="430"/>
        </w:trPr>
        <w:tc>
          <w:tcPr>
            <w:tcW w:w="136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89A2492" w14:textId="77777777" w:rsidR="005963BD" w:rsidRPr="00FB11A8" w:rsidRDefault="005963BD" w:rsidP="009C19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vin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C79B841" w14:textId="77777777" w:rsidR="005963BD" w:rsidRPr="00FB11A8" w:rsidRDefault="005963BD" w:rsidP="009C19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8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49E4678" w14:textId="77777777" w:rsidR="005963BD" w:rsidRPr="00FB11A8" w:rsidRDefault="005963BD" w:rsidP="009C19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 = 23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7022D8E" w14:textId="77777777" w:rsidR="005963BD" w:rsidRPr="00FB11A8" w:rsidRDefault="005963BD" w:rsidP="009C19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vention = 10 Control = 13</w:t>
            </w:r>
          </w:p>
        </w:tc>
        <w:tc>
          <w:tcPr>
            <w:tcW w:w="8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99A70C2" w14:textId="77777777" w:rsidR="005963BD" w:rsidRPr="00FB11A8" w:rsidRDefault="005963BD" w:rsidP="009C19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weeks</w:t>
            </w: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64E4A9F3" w14:textId="77777777" w:rsidR="005963BD" w:rsidRPr="00FB11A8" w:rsidRDefault="005963BD" w:rsidP="009C19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ollege students </w:t>
            </w:r>
          </w:p>
        </w:tc>
        <w:tc>
          <w:tcPr>
            <w:tcW w:w="15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358C990" w14:textId="77777777" w:rsidR="005963BD" w:rsidRPr="00FB11A8" w:rsidRDefault="005963BD" w:rsidP="009C19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ntervention = 19.90  </w:t>
            </w: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Control = 20.85</w:t>
            </w:r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395D92" w14:textId="77777777" w:rsidR="005963BD" w:rsidRPr="00FB11A8" w:rsidRDefault="005963BD" w:rsidP="009C19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bined Sample (F = 100%)</w:t>
            </w:r>
          </w:p>
        </w:tc>
      </w:tr>
      <w:tr w:rsidR="005963BD" w:rsidRPr="00E46270" w14:paraId="022EF7E1" w14:textId="77777777" w:rsidTr="009C1937">
        <w:trPr>
          <w:trHeight w:val="313"/>
        </w:trPr>
        <w:tc>
          <w:tcPr>
            <w:tcW w:w="136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AD5A121" w14:textId="77777777" w:rsidR="005963BD" w:rsidRPr="00FB11A8" w:rsidRDefault="005963BD" w:rsidP="009C19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ntvedt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09378B4" w14:textId="77777777" w:rsidR="005963BD" w:rsidRPr="00FB11A8" w:rsidRDefault="005963BD" w:rsidP="009C19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8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48A8C32" w14:textId="77777777" w:rsidR="005963BD" w:rsidRPr="00FB11A8" w:rsidRDefault="005963BD" w:rsidP="009C19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 = 163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2314F47" w14:textId="77777777" w:rsidR="005963BD" w:rsidRPr="00FB11A8" w:rsidRDefault="005963BD" w:rsidP="009C19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vention = 81 Control = 82</w:t>
            </w:r>
          </w:p>
        </w:tc>
        <w:tc>
          <w:tcPr>
            <w:tcW w:w="8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8BB2CF6" w14:textId="77777777" w:rsidR="005963BD" w:rsidRPr="00FB11A8" w:rsidRDefault="005963BD" w:rsidP="009C19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months</w:t>
            </w: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2FB8AEDD" w14:textId="77777777" w:rsidR="005963BD" w:rsidRPr="00FB11A8" w:rsidRDefault="005963BD" w:rsidP="009C19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lege students</w:t>
            </w:r>
          </w:p>
        </w:tc>
        <w:tc>
          <w:tcPr>
            <w:tcW w:w="15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B19116D" w14:textId="77777777" w:rsidR="005963BD" w:rsidRPr="00FB11A8" w:rsidRDefault="005963BD" w:rsidP="009C19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ntervention = 28.8 </w:t>
            </w: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Control = 27.5</w:t>
            </w:r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BE64D4" w14:textId="77777777" w:rsidR="005963BD" w:rsidRPr="00FB11A8" w:rsidRDefault="005963BD" w:rsidP="009C19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ntervention </w:t>
            </w: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(F =67.9%) &amp; </w:t>
            </w: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Control (F = 85.4%)</w:t>
            </w:r>
          </w:p>
        </w:tc>
      </w:tr>
      <w:tr w:rsidR="005963BD" w:rsidRPr="00E46270" w14:paraId="1F670B6B" w14:textId="77777777" w:rsidTr="009C1937">
        <w:trPr>
          <w:trHeight w:val="60"/>
        </w:trPr>
        <w:tc>
          <w:tcPr>
            <w:tcW w:w="136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EE824B7" w14:textId="77777777" w:rsidR="005963BD" w:rsidRPr="00FB11A8" w:rsidRDefault="005963BD" w:rsidP="009C19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öbner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AD5603F" w14:textId="77777777" w:rsidR="005963BD" w:rsidRPr="00FB11A8" w:rsidRDefault="005963BD" w:rsidP="009C19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8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6D9FA3F" w14:textId="77777777" w:rsidR="005963BD" w:rsidRPr="00FB11A8" w:rsidRDefault="005963BD" w:rsidP="009C19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 = 112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36226EA" w14:textId="77777777" w:rsidR="005963BD" w:rsidRPr="00FB11A8" w:rsidRDefault="005963BD" w:rsidP="009C19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vention = 65 Control = 47</w:t>
            </w:r>
          </w:p>
        </w:tc>
        <w:tc>
          <w:tcPr>
            <w:tcW w:w="8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77BCBA7" w14:textId="77777777" w:rsidR="005963BD" w:rsidRPr="00FB11A8" w:rsidRDefault="005963BD" w:rsidP="009C19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weeks</w:t>
            </w: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7340AE0A" w14:textId="77777777" w:rsidR="005963BD" w:rsidRPr="00FB11A8" w:rsidRDefault="005963BD" w:rsidP="009C19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ults with depressive symptoms</w:t>
            </w:r>
          </w:p>
        </w:tc>
        <w:tc>
          <w:tcPr>
            <w:tcW w:w="15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361B6D0" w14:textId="77777777" w:rsidR="005963BD" w:rsidRDefault="005963BD" w:rsidP="009C19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ntervention = 40.2 </w:t>
            </w:r>
          </w:p>
          <w:p w14:paraId="26AF02BC" w14:textId="77777777" w:rsidR="005963BD" w:rsidRPr="00FB11A8" w:rsidRDefault="005963BD" w:rsidP="009C19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rol = 47.5</w:t>
            </w:r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08B07A" w14:textId="77777777" w:rsidR="005963BD" w:rsidRPr="00FB11A8" w:rsidRDefault="005963BD" w:rsidP="009C19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ntervention (F = 69%) </w:t>
            </w: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</w: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Control (F = 67.9)</w:t>
            </w:r>
          </w:p>
        </w:tc>
      </w:tr>
      <w:tr w:rsidR="005963BD" w:rsidRPr="00E46270" w14:paraId="10BE11F4" w14:textId="77777777" w:rsidTr="009C1937">
        <w:trPr>
          <w:trHeight w:val="718"/>
        </w:trPr>
        <w:tc>
          <w:tcPr>
            <w:tcW w:w="136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2DCC35" w14:textId="77777777" w:rsidR="005963BD" w:rsidRPr="00FB11A8" w:rsidRDefault="005963BD" w:rsidP="009C19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Lokman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FFD9E8" w14:textId="77777777" w:rsidR="005963BD" w:rsidRPr="00FB11A8" w:rsidRDefault="005963BD" w:rsidP="009C19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576C27" w14:textId="77777777" w:rsidR="005963BD" w:rsidRPr="00FB11A8" w:rsidRDefault="005963BD" w:rsidP="009C19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 = 329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DCE9F7" w14:textId="77777777" w:rsidR="005963BD" w:rsidRPr="00FB11A8" w:rsidRDefault="005963BD" w:rsidP="009C19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vention = 165 Control = 164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085B61" w14:textId="77777777" w:rsidR="005963BD" w:rsidRPr="00FB11A8" w:rsidRDefault="005963BD" w:rsidP="009C19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weeks</w:t>
            </w: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51A69059" w14:textId="77777777" w:rsidR="005963BD" w:rsidRPr="00FB11A8" w:rsidRDefault="005963BD" w:rsidP="009C19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ults with depressive symptoms</w:t>
            </w:r>
          </w:p>
        </w:tc>
        <w:tc>
          <w:tcPr>
            <w:tcW w:w="15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DFC86C3" w14:textId="77777777" w:rsidR="005963BD" w:rsidRPr="00FB11A8" w:rsidRDefault="005963BD" w:rsidP="009C19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ntervention = 42.85 </w:t>
            </w: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Control = 43.65</w:t>
            </w:r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CADE46" w14:textId="77777777" w:rsidR="005963BD" w:rsidRPr="00FB11A8" w:rsidRDefault="005963BD" w:rsidP="009C19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ntervention </w:t>
            </w: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(F = 73.9%) </w:t>
            </w: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&amp; Control </w:t>
            </w: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F = 77.4%)</w:t>
            </w:r>
          </w:p>
        </w:tc>
      </w:tr>
      <w:tr w:rsidR="005963BD" w:rsidRPr="00E46270" w14:paraId="04F36AA9" w14:textId="77777777" w:rsidTr="009C1937">
        <w:trPr>
          <w:trHeight w:val="160"/>
        </w:trPr>
        <w:tc>
          <w:tcPr>
            <w:tcW w:w="136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C36E0B" w14:textId="77777777" w:rsidR="005963BD" w:rsidRPr="00FB11A8" w:rsidRDefault="005963BD" w:rsidP="009C19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üdtke</w:t>
            </w:r>
            <w:proofErr w:type="spellEnd"/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26182DF" w14:textId="77777777" w:rsidR="005963BD" w:rsidRPr="00FB11A8" w:rsidRDefault="005963BD" w:rsidP="009C19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E68DEA" w14:textId="77777777" w:rsidR="005963BD" w:rsidRPr="00FB11A8" w:rsidRDefault="005963BD" w:rsidP="009C19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 = 90</w:t>
            </w:r>
          </w:p>
        </w:tc>
        <w:tc>
          <w:tcPr>
            <w:tcW w:w="17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DF08E0" w14:textId="77777777" w:rsidR="005963BD" w:rsidRPr="00FB11A8" w:rsidRDefault="005963BD" w:rsidP="009C19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ntervention = </w:t>
            </w:r>
            <w:proofErr w:type="gramStart"/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  Control</w:t>
            </w:r>
            <w:proofErr w:type="gramEnd"/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45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643C10" w14:textId="77777777" w:rsidR="005963BD" w:rsidRPr="00FB11A8" w:rsidRDefault="005963BD" w:rsidP="009C19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weeks</w:t>
            </w: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6F60FE9D" w14:textId="77777777" w:rsidR="005963BD" w:rsidRPr="00FB11A8" w:rsidRDefault="005963BD" w:rsidP="009C19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ults who wanted help with depression</w:t>
            </w:r>
          </w:p>
        </w:tc>
        <w:tc>
          <w:tcPr>
            <w:tcW w:w="15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714ADD7" w14:textId="77777777" w:rsidR="005963BD" w:rsidRPr="00FB11A8" w:rsidRDefault="005963BD" w:rsidP="009C19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ntervention = 44.57 </w:t>
            </w: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Control = 41.20</w:t>
            </w:r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5E0504" w14:textId="77777777" w:rsidR="005963BD" w:rsidRPr="00FB11A8" w:rsidRDefault="005963BD" w:rsidP="009C19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ntervention </w:t>
            </w: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(F = 75%)  </w:t>
            </w: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Control (F=81.8%)</w:t>
            </w:r>
          </w:p>
        </w:tc>
      </w:tr>
      <w:tr w:rsidR="005963BD" w:rsidRPr="00E46270" w14:paraId="7099B81B" w14:textId="77777777" w:rsidTr="009C1937">
        <w:trPr>
          <w:trHeight w:val="160"/>
        </w:trPr>
        <w:tc>
          <w:tcPr>
            <w:tcW w:w="136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4F80C8" w14:textId="77777777" w:rsidR="005963BD" w:rsidRPr="00FB11A8" w:rsidRDefault="005963BD" w:rsidP="009C19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ntani</w:t>
            </w:r>
            <w:proofErr w:type="spellEnd"/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0C32A7" w14:textId="77777777" w:rsidR="005963BD" w:rsidRPr="00FB11A8" w:rsidRDefault="005963BD" w:rsidP="009C19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FFFAC5" w14:textId="77777777" w:rsidR="005963BD" w:rsidRPr="00FB11A8" w:rsidRDefault="005963BD" w:rsidP="009C19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 = 164</w:t>
            </w:r>
          </w:p>
        </w:tc>
        <w:tc>
          <w:tcPr>
            <w:tcW w:w="17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444A10" w14:textId="77777777" w:rsidR="005963BD" w:rsidRPr="00FB11A8" w:rsidRDefault="005963BD" w:rsidP="009C19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vention = 81 Control = 83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D9E9E7" w14:textId="77777777" w:rsidR="005963BD" w:rsidRPr="00FB11A8" w:rsidRDefault="005963BD" w:rsidP="009C19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 weeks</w:t>
            </w: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7FEF358E" w14:textId="77777777" w:rsidR="005963BD" w:rsidRPr="00FB11A8" w:rsidRDefault="005963BD" w:rsidP="009C19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ults with depression</w:t>
            </w:r>
          </w:p>
        </w:tc>
        <w:tc>
          <w:tcPr>
            <w:tcW w:w="15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6E68558" w14:textId="77777777" w:rsidR="005963BD" w:rsidRPr="00FB11A8" w:rsidRDefault="005963BD" w:rsidP="009C19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ntervention = 40.2 </w:t>
            </w: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Control = 41.6</w:t>
            </w:r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964515" w14:textId="77777777" w:rsidR="005963BD" w:rsidRPr="00FB11A8" w:rsidRDefault="005963BD" w:rsidP="009C19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ntervention </w:t>
            </w: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F = 57%)</w:t>
            </w:r>
          </w:p>
          <w:p w14:paraId="33E4EE60" w14:textId="77777777" w:rsidR="005963BD" w:rsidRPr="00FB11A8" w:rsidRDefault="005963BD" w:rsidP="009C19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ontrol (F = 50%)</w:t>
            </w:r>
          </w:p>
        </w:tc>
      </w:tr>
      <w:tr w:rsidR="005963BD" w:rsidRPr="00E46270" w14:paraId="174243AE" w14:textId="77777777" w:rsidTr="009C1937">
        <w:trPr>
          <w:trHeight w:val="160"/>
        </w:trPr>
        <w:tc>
          <w:tcPr>
            <w:tcW w:w="136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38DED7" w14:textId="77777777" w:rsidR="005963BD" w:rsidRPr="00FB11A8" w:rsidRDefault="005963BD" w:rsidP="009C19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cCloud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C9C1D6" w14:textId="77777777" w:rsidR="005963BD" w:rsidRPr="00FB11A8" w:rsidRDefault="005963BD" w:rsidP="009C19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1DFF83" w14:textId="77777777" w:rsidR="005963BD" w:rsidRPr="00FB11A8" w:rsidRDefault="005963BD" w:rsidP="009C19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 = 168</w:t>
            </w:r>
          </w:p>
        </w:tc>
        <w:tc>
          <w:tcPr>
            <w:tcW w:w="17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E03D72" w14:textId="77777777" w:rsidR="005963BD" w:rsidRPr="00FB11A8" w:rsidRDefault="005963BD" w:rsidP="009C19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vention = 84 Control = 84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A23E2B" w14:textId="77777777" w:rsidR="005963BD" w:rsidRPr="00FB11A8" w:rsidRDefault="005963BD" w:rsidP="009C19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weeks</w:t>
            </w: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6437C5EB" w14:textId="77777777" w:rsidR="005963BD" w:rsidRPr="00FB11A8" w:rsidRDefault="005963BD" w:rsidP="009C19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lege Students</w:t>
            </w:r>
          </w:p>
        </w:tc>
        <w:tc>
          <w:tcPr>
            <w:tcW w:w="15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AB0C174" w14:textId="77777777" w:rsidR="005963BD" w:rsidRPr="00FB11A8" w:rsidRDefault="005963BD" w:rsidP="009C19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ntervention = 25.1 </w:t>
            </w: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&amp; Control = 23.5</w:t>
            </w:r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FA6D5B" w14:textId="77777777" w:rsidR="005963BD" w:rsidRPr="00FB11A8" w:rsidRDefault="005963BD" w:rsidP="009C19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ntervention </w:t>
            </w: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(F = 82%) </w:t>
            </w: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Control (F = 88%)</w:t>
            </w:r>
          </w:p>
        </w:tc>
      </w:tr>
      <w:tr w:rsidR="005963BD" w:rsidRPr="00E46270" w14:paraId="635C9FE0" w14:textId="77777777" w:rsidTr="009C1937">
        <w:trPr>
          <w:trHeight w:val="250"/>
        </w:trPr>
        <w:tc>
          <w:tcPr>
            <w:tcW w:w="136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42B3B5B" w14:textId="77777777" w:rsidR="005963BD" w:rsidRPr="00FB11A8" w:rsidRDefault="005963BD" w:rsidP="009C19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berg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9910765" w14:textId="77777777" w:rsidR="005963BD" w:rsidRPr="00FB11A8" w:rsidRDefault="005963BD" w:rsidP="009C19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8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BD598C3" w14:textId="77777777" w:rsidR="005963BD" w:rsidRPr="00FB11A8" w:rsidRDefault="005963BD" w:rsidP="009C19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 = 500</w:t>
            </w:r>
          </w:p>
        </w:tc>
        <w:tc>
          <w:tcPr>
            <w:tcW w:w="170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C526055" w14:textId="77777777" w:rsidR="005963BD" w:rsidRPr="00FB11A8" w:rsidRDefault="005963BD" w:rsidP="009C19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vention = 253 Control = 247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F468183" w14:textId="77777777" w:rsidR="005963BD" w:rsidRPr="00FB11A8" w:rsidRDefault="005963BD" w:rsidP="009C19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month</w:t>
            </w: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1EE32FE5" w14:textId="77777777" w:rsidR="005963BD" w:rsidRPr="00FB11A8" w:rsidRDefault="005963BD" w:rsidP="009C19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ults with anxiety or depression</w:t>
            </w:r>
          </w:p>
        </w:tc>
        <w:tc>
          <w:tcPr>
            <w:tcW w:w="15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CB12B9A" w14:textId="77777777" w:rsidR="005963BD" w:rsidRPr="00FB11A8" w:rsidRDefault="005963BD" w:rsidP="009C19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ombined Sample </w:t>
            </w:r>
          </w:p>
          <w:p w14:paraId="03E26A65" w14:textId="77777777" w:rsidR="005963BD" w:rsidRPr="00FB11A8" w:rsidRDefault="005963BD" w:rsidP="009C19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= 30.2</w:t>
            </w:r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18680E" w14:textId="77777777" w:rsidR="005963BD" w:rsidRPr="00FB11A8" w:rsidRDefault="005963BD" w:rsidP="009C19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ntervention </w:t>
            </w: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(F = 75%) </w:t>
            </w: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Control (F = 74%)</w:t>
            </w:r>
          </w:p>
        </w:tc>
      </w:tr>
      <w:tr w:rsidR="005963BD" w:rsidRPr="00E46270" w14:paraId="2F5DFAC7" w14:textId="77777777" w:rsidTr="009C1937">
        <w:trPr>
          <w:trHeight w:val="70"/>
        </w:trPr>
        <w:tc>
          <w:tcPr>
            <w:tcW w:w="136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36E3674" w14:textId="77777777" w:rsidR="005963BD" w:rsidRPr="00FB11A8" w:rsidRDefault="005963BD" w:rsidP="009C19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tero-Marín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62BF76D" w14:textId="77777777" w:rsidR="005963BD" w:rsidRPr="00FB11A8" w:rsidRDefault="005963BD" w:rsidP="009C19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8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FBFF108" w14:textId="77777777" w:rsidR="005963BD" w:rsidRPr="00FB11A8" w:rsidRDefault="005963BD" w:rsidP="009C19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 = 200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18E90FB" w14:textId="77777777" w:rsidR="005963BD" w:rsidRPr="00FB11A8" w:rsidRDefault="005963BD" w:rsidP="009C19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ntervention = </w:t>
            </w:r>
            <w:proofErr w:type="gramStart"/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  Control</w:t>
            </w:r>
            <w:proofErr w:type="gramEnd"/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102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5CB531" w14:textId="77777777" w:rsidR="005963BD" w:rsidRPr="00FB11A8" w:rsidRDefault="005963BD" w:rsidP="009C19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months</w:t>
            </w: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209FE1A2" w14:textId="77777777" w:rsidR="005963BD" w:rsidRPr="00FB11A8" w:rsidRDefault="005963BD" w:rsidP="009C19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dults </w:t>
            </w:r>
            <w:proofErr w:type="gramStart"/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th  depression</w:t>
            </w:r>
            <w:proofErr w:type="gramEnd"/>
          </w:p>
        </w:tc>
        <w:tc>
          <w:tcPr>
            <w:tcW w:w="15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09FCC9C" w14:textId="77777777" w:rsidR="005963BD" w:rsidRPr="00FB11A8" w:rsidRDefault="005963BD" w:rsidP="009C19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ntervention = 42.57 </w:t>
            </w: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Control = 43.06</w:t>
            </w:r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793E75" w14:textId="77777777" w:rsidR="005963BD" w:rsidRPr="00FB11A8" w:rsidRDefault="005963BD" w:rsidP="009C19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ntervention </w:t>
            </w: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(F = 73.5%)  </w:t>
            </w: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Control </w:t>
            </w: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F = 74.5%)</w:t>
            </w:r>
          </w:p>
        </w:tc>
      </w:tr>
      <w:tr w:rsidR="005963BD" w:rsidRPr="00E46270" w14:paraId="7794BA98" w14:textId="77777777" w:rsidTr="009C1937">
        <w:trPr>
          <w:trHeight w:val="637"/>
        </w:trPr>
        <w:tc>
          <w:tcPr>
            <w:tcW w:w="136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36A69E7" w14:textId="77777777" w:rsidR="005963BD" w:rsidRPr="00FB11A8" w:rsidRDefault="005963BD" w:rsidP="009C19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chards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46D92F1" w14:textId="77777777" w:rsidR="005963BD" w:rsidRPr="00FB11A8" w:rsidRDefault="005963BD" w:rsidP="009C19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8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AAB0117" w14:textId="77777777" w:rsidR="005963BD" w:rsidRPr="00FB11A8" w:rsidRDefault="005963BD" w:rsidP="009C19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 = 361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55AB84" w14:textId="77777777" w:rsidR="005963BD" w:rsidRPr="00FB11A8" w:rsidRDefault="005963BD" w:rsidP="009C19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vention = 241 Control = 120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A1D0D5" w14:textId="77777777" w:rsidR="005963BD" w:rsidRPr="00FB11A8" w:rsidRDefault="005963BD" w:rsidP="009C19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weeks</w:t>
            </w: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7CD521D0" w14:textId="77777777" w:rsidR="005963BD" w:rsidRPr="00FB11A8" w:rsidRDefault="005963BD" w:rsidP="009C19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w IAPT referrals</w:t>
            </w:r>
          </w:p>
        </w:tc>
        <w:tc>
          <w:tcPr>
            <w:tcW w:w="15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77F2FBC" w14:textId="77777777" w:rsidR="005963BD" w:rsidRPr="00FB11A8" w:rsidRDefault="005963BD" w:rsidP="009C19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information</w:t>
            </w:r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570CDA" w14:textId="77777777" w:rsidR="005963BD" w:rsidRPr="00FB11A8" w:rsidRDefault="005963BD" w:rsidP="009C193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ntervention </w:t>
            </w: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(F = 71.8%) </w:t>
            </w: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Control = (70.8%)</w:t>
            </w:r>
          </w:p>
        </w:tc>
      </w:tr>
      <w:tr w:rsidR="005963BD" w:rsidRPr="00E46270" w14:paraId="5A2B7B2E" w14:textId="77777777" w:rsidTr="009C1937">
        <w:trPr>
          <w:trHeight w:val="583"/>
        </w:trPr>
        <w:tc>
          <w:tcPr>
            <w:tcW w:w="136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FC74A4A" w14:textId="77777777" w:rsidR="005963BD" w:rsidRPr="00FB11A8" w:rsidRDefault="005963BD" w:rsidP="009C19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chards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B79B01B" w14:textId="77777777" w:rsidR="005963BD" w:rsidRPr="00FB11A8" w:rsidRDefault="005963BD" w:rsidP="009C19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8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665D0A1" w14:textId="77777777" w:rsidR="005963BD" w:rsidRPr="00FB11A8" w:rsidRDefault="005963BD" w:rsidP="009C19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 = 188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B017BA4" w14:textId="77777777" w:rsidR="005963BD" w:rsidRPr="00FB11A8" w:rsidRDefault="005963BD" w:rsidP="009C19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ntervention = </w:t>
            </w:r>
            <w:proofErr w:type="gramStart"/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  Control</w:t>
            </w:r>
            <w:proofErr w:type="gramEnd"/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92</w:t>
            </w:r>
          </w:p>
        </w:tc>
        <w:tc>
          <w:tcPr>
            <w:tcW w:w="8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2F1238A" w14:textId="77777777" w:rsidR="005963BD" w:rsidRPr="00FB11A8" w:rsidRDefault="005963BD" w:rsidP="009C19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months</w:t>
            </w: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47ED1A42" w14:textId="77777777" w:rsidR="005963BD" w:rsidRPr="00FB11A8" w:rsidRDefault="005963BD" w:rsidP="009C19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ults with depressive symptoms</w:t>
            </w:r>
          </w:p>
        </w:tc>
        <w:tc>
          <w:tcPr>
            <w:tcW w:w="15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E15277F" w14:textId="77777777" w:rsidR="005963BD" w:rsidRPr="00FB11A8" w:rsidRDefault="005963BD" w:rsidP="009C19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ntervention = 40.63  </w:t>
            </w: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Control = 39.05</w:t>
            </w:r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9924F4" w14:textId="77777777" w:rsidR="005963BD" w:rsidRPr="00FB11A8" w:rsidRDefault="005963BD" w:rsidP="009C19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ntervention </w:t>
            </w: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</w:t>
            </w: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%)  </w:t>
            </w: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Control </w:t>
            </w: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</w:t>
            </w: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</w:tr>
      <w:tr w:rsidR="005963BD" w:rsidRPr="00E46270" w14:paraId="0D35F9D2" w14:textId="77777777" w:rsidTr="009C1937">
        <w:trPr>
          <w:trHeight w:val="60"/>
        </w:trPr>
        <w:tc>
          <w:tcPr>
            <w:tcW w:w="136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1218C0C" w14:textId="77777777" w:rsidR="005963BD" w:rsidRPr="00FB11A8" w:rsidRDefault="005963BD" w:rsidP="009C19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epke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F067743" w14:textId="77777777" w:rsidR="005963BD" w:rsidRPr="00FB11A8" w:rsidRDefault="005963BD" w:rsidP="009C19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8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61A0316" w14:textId="77777777" w:rsidR="005963BD" w:rsidRPr="00FB11A8" w:rsidRDefault="005963BD" w:rsidP="009C19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 = 186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EF509E2" w14:textId="77777777" w:rsidR="005963BD" w:rsidRPr="00FB11A8" w:rsidRDefault="005963BD" w:rsidP="009C19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vention = 3 Control = 93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88E0FF" w14:textId="77777777" w:rsidR="005963BD" w:rsidRPr="00FB11A8" w:rsidRDefault="005963BD" w:rsidP="009C19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month</w:t>
            </w: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632C4B76" w14:textId="77777777" w:rsidR="005963BD" w:rsidRPr="00FB11A8" w:rsidRDefault="005963BD" w:rsidP="009C19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ults with depression</w:t>
            </w:r>
          </w:p>
        </w:tc>
        <w:tc>
          <w:tcPr>
            <w:tcW w:w="15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557C9E1" w14:textId="77777777" w:rsidR="005963BD" w:rsidRPr="00FB11A8" w:rsidRDefault="005963BD" w:rsidP="009C19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ntervention = 42.28 </w:t>
            </w: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Control = 40.27</w:t>
            </w:r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E898AE" w14:textId="77777777" w:rsidR="005963BD" w:rsidRPr="00FB11A8" w:rsidRDefault="005963BD" w:rsidP="009C19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ntervention </w:t>
            </w: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(F = 61.29%) </w:t>
            </w: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Control (F=76.34%)</w:t>
            </w:r>
          </w:p>
        </w:tc>
      </w:tr>
      <w:tr w:rsidR="005963BD" w:rsidRPr="00E46270" w14:paraId="3B7545B6" w14:textId="77777777" w:rsidTr="009C1937">
        <w:trPr>
          <w:trHeight w:val="430"/>
        </w:trPr>
        <w:tc>
          <w:tcPr>
            <w:tcW w:w="136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BDA003" w14:textId="77777777" w:rsidR="005963BD" w:rsidRPr="00FB11A8" w:rsidRDefault="005963BD" w:rsidP="009C19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llman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B0922C" w14:textId="77777777" w:rsidR="005963BD" w:rsidRPr="00FB11A8" w:rsidRDefault="005963BD" w:rsidP="009C19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E457DC" w14:textId="77777777" w:rsidR="005963BD" w:rsidRPr="00FB11A8" w:rsidRDefault="005963BD" w:rsidP="009C19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 = 402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0B5D67" w14:textId="77777777" w:rsidR="005963BD" w:rsidRPr="00FB11A8" w:rsidRDefault="005963BD" w:rsidP="009C19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ntervention =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1</w:t>
            </w: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ontrol =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0B0106" w14:textId="77777777" w:rsidR="005963BD" w:rsidRPr="00FB11A8" w:rsidRDefault="005963BD" w:rsidP="009C19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months</w:t>
            </w: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26331D65" w14:textId="77777777" w:rsidR="005963BD" w:rsidRPr="00FB11A8" w:rsidRDefault="005963BD" w:rsidP="009C19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ults seeking mental health treatment</w:t>
            </w:r>
          </w:p>
        </w:tc>
        <w:tc>
          <w:tcPr>
            <w:tcW w:w="15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1FB79D8" w14:textId="77777777" w:rsidR="005963BD" w:rsidRPr="00FB11A8" w:rsidRDefault="005963BD" w:rsidP="009C19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ntervention =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0</w:t>
            </w: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Control = 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7</w:t>
            </w:r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7E1840" w14:textId="77777777" w:rsidR="005963BD" w:rsidRPr="00FB11A8" w:rsidRDefault="005963BD" w:rsidP="009C19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ntervention </w:t>
            </w: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(F =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%)  </w:t>
            </w: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Control </w:t>
            </w: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F = 81.2%)</w:t>
            </w:r>
          </w:p>
        </w:tc>
      </w:tr>
      <w:tr w:rsidR="005963BD" w:rsidRPr="00E46270" w14:paraId="154E1050" w14:textId="77777777" w:rsidTr="009C1937">
        <w:trPr>
          <w:trHeight w:val="295"/>
        </w:trPr>
        <w:tc>
          <w:tcPr>
            <w:tcW w:w="136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D0037B4" w14:textId="77777777" w:rsidR="005963BD" w:rsidRPr="00FB11A8" w:rsidRDefault="005963BD" w:rsidP="009C19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hure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C65AD0A" w14:textId="77777777" w:rsidR="005963BD" w:rsidRPr="00FB11A8" w:rsidRDefault="005963BD" w:rsidP="009C19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8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3AC1865" w14:textId="77777777" w:rsidR="005963BD" w:rsidRPr="00FB11A8" w:rsidRDefault="005963BD" w:rsidP="009C19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 = 343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C30CAA3" w14:textId="77777777" w:rsidR="005963BD" w:rsidRPr="00FB11A8" w:rsidRDefault="005963BD" w:rsidP="009C19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vention = 181 Control = 162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DA90ED" w14:textId="77777777" w:rsidR="005963BD" w:rsidRPr="00FB11A8" w:rsidRDefault="005963BD" w:rsidP="009C19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weeks</w:t>
            </w: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49F6B967" w14:textId="77777777" w:rsidR="005963BD" w:rsidRPr="00FB11A8" w:rsidRDefault="005963BD" w:rsidP="009C19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ults with depressive symptoms</w:t>
            </w:r>
          </w:p>
        </w:tc>
        <w:tc>
          <w:tcPr>
            <w:tcW w:w="15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9336E13" w14:textId="77777777" w:rsidR="005963BD" w:rsidRPr="00FB11A8" w:rsidRDefault="005963BD" w:rsidP="009C19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ntervention = 42.1  </w:t>
            </w: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Control = 43.8</w:t>
            </w:r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129795" w14:textId="77777777" w:rsidR="005963BD" w:rsidRPr="00FB11A8" w:rsidRDefault="005963BD" w:rsidP="009C19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ntervention </w:t>
            </w: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(F = 88.4%)  </w:t>
            </w: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Control </w:t>
            </w: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F = 81.2%)</w:t>
            </w:r>
          </w:p>
        </w:tc>
      </w:tr>
      <w:tr w:rsidR="005963BD" w:rsidRPr="00E46270" w14:paraId="43742528" w14:textId="77777777" w:rsidTr="009C1937">
        <w:trPr>
          <w:trHeight w:val="340"/>
        </w:trPr>
        <w:tc>
          <w:tcPr>
            <w:tcW w:w="136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ED49717" w14:textId="77777777" w:rsidR="005963BD" w:rsidRPr="00FB11A8" w:rsidRDefault="005963BD" w:rsidP="009C19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thi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CB538E0" w14:textId="77777777" w:rsidR="005963BD" w:rsidRPr="00FB11A8" w:rsidRDefault="005963BD" w:rsidP="009C19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8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F53DC63" w14:textId="77777777" w:rsidR="005963BD" w:rsidRPr="00FB11A8" w:rsidRDefault="005963BD" w:rsidP="009C19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 = 46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F3ABB46" w14:textId="77777777" w:rsidR="005963BD" w:rsidRPr="00FB11A8" w:rsidRDefault="005963BD" w:rsidP="009C19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vention = 23 Control = 23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2F4945" w14:textId="77777777" w:rsidR="005963BD" w:rsidRPr="00FB11A8" w:rsidRDefault="005963BD" w:rsidP="009C19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weeks</w:t>
            </w: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001A9192" w14:textId="77777777" w:rsidR="005963BD" w:rsidRPr="00FB11A8" w:rsidRDefault="005963BD" w:rsidP="009C19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dults </w:t>
            </w:r>
            <w:proofErr w:type="gramStart"/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</w:t>
            </w:r>
            <w:proofErr w:type="gramEnd"/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8-25 from community centers</w:t>
            </w:r>
          </w:p>
        </w:tc>
        <w:tc>
          <w:tcPr>
            <w:tcW w:w="15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64F35AE" w14:textId="77777777" w:rsidR="005963BD" w:rsidRPr="00FB11A8" w:rsidRDefault="005963BD" w:rsidP="009C19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ntervention = 20.78 </w:t>
            </w: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Control = 19.47</w:t>
            </w:r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CB0B0F" w14:textId="77777777" w:rsidR="005963BD" w:rsidRPr="00FB11A8" w:rsidRDefault="005963BD" w:rsidP="009C19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ntervention </w:t>
            </w: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(F = 82%) &amp; </w:t>
            </w: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Control (F = 57%)</w:t>
            </w:r>
          </w:p>
        </w:tc>
      </w:tr>
      <w:tr w:rsidR="005963BD" w:rsidRPr="00E46270" w14:paraId="1A429CB2" w14:textId="77777777" w:rsidTr="009C1937">
        <w:trPr>
          <w:trHeight w:val="250"/>
        </w:trPr>
        <w:tc>
          <w:tcPr>
            <w:tcW w:w="136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C2525C" w14:textId="77777777" w:rsidR="005963BD" w:rsidRPr="00FB11A8" w:rsidRDefault="005963BD" w:rsidP="009C19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ghe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EDE83AB" w14:textId="77777777" w:rsidR="005963BD" w:rsidRPr="00FB11A8" w:rsidRDefault="005963BD" w:rsidP="009C19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6DEE59" w14:textId="77777777" w:rsidR="005963BD" w:rsidRPr="00FB11A8" w:rsidRDefault="005963BD" w:rsidP="009C19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 = 61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5D7AC9" w14:textId="77777777" w:rsidR="005963BD" w:rsidRPr="00FB11A8" w:rsidRDefault="005963BD" w:rsidP="009C19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vention = 31 Control = 30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23C6288" w14:textId="77777777" w:rsidR="005963BD" w:rsidRPr="00FB11A8" w:rsidRDefault="005963BD" w:rsidP="009C19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weeks</w:t>
            </w: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119D02BB" w14:textId="77777777" w:rsidR="005963BD" w:rsidRPr="00FB11A8" w:rsidRDefault="005963BD" w:rsidP="009C19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ults age 18-35</w:t>
            </w:r>
          </w:p>
        </w:tc>
        <w:tc>
          <w:tcPr>
            <w:tcW w:w="15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F7E7535" w14:textId="77777777" w:rsidR="005963BD" w:rsidRPr="00FB11A8" w:rsidRDefault="005963BD" w:rsidP="009C19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ntervention = 27.48 </w:t>
            </w: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Control = 24.97</w:t>
            </w:r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6351B6" w14:textId="77777777" w:rsidR="005963BD" w:rsidRPr="00FB11A8" w:rsidRDefault="005963BD" w:rsidP="009C19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ntervention </w:t>
            </w: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</w:t>
            </w: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%)  </w:t>
            </w: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Control</w:t>
            </w: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 </w:t>
            </w: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=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%)</w:t>
            </w:r>
          </w:p>
        </w:tc>
      </w:tr>
      <w:tr w:rsidR="005963BD" w:rsidRPr="00E46270" w14:paraId="40F64BD8" w14:textId="77777777" w:rsidTr="009C1937">
        <w:trPr>
          <w:trHeight w:val="250"/>
        </w:trPr>
        <w:tc>
          <w:tcPr>
            <w:tcW w:w="1363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8820985" w14:textId="77777777" w:rsidR="005963BD" w:rsidRPr="00FB11A8" w:rsidRDefault="005963BD" w:rsidP="009C19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Twomey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FB3F746" w14:textId="77777777" w:rsidR="005963BD" w:rsidRPr="00FB11A8" w:rsidRDefault="005963BD" w:rsidP="009C19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6222EF8" w14:textId="77777777" w:rsidR="005963BD" w:rsidRPr="00FB11A8" w:rsidRDefault="005963BD" w:rsidP="009C19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 = 149 </w:t>
            </w:r>
          </w:p>
        </w:tc>
        <w:tc>
          <w:tcPr>
            <w:tcW w:w="170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870A15B" w14:textId="77777777" w:rsidR="005963BD" w:rsidRPr="00FB11A8" w:rsidRDefault="005963BD" w:rsidP="009C19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vention = 80 Control = 69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3EB01E9" w14:textId="77777777" w:rsidR="005963BD" w:rsidRPr="00FB11A8" w:rsidRDefault="005963BD" w:rsidP="009C19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 days</w:t>
            </w: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19B55064" w14:textId="77777777" w:rsidR="005963BD" w:rsidRPr="00FB11A8" w:rsidRDefault="005963BD" w:rsidP="009C19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ult public mental health users</w:t>
            </w:r>
          </w:p>
        </w:tc>
        <w:tc>
          <w:tcPr>
            <w:tcW w:w="15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BD9D2D6" w14:textId="77777777" w:rsidR="005963BD" w:rsidRPr="00FB11A8" w:rsidRDefault="005963BD" w:rsidP="009C19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ntervention = 37.29 </w:t>
            </w: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Control = 32.61</w:t>
            </w:r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7A32A9" w14:textId="77777777" w:rsidR="005963BD" w:rsidRPr="00FB11A8" w:rsidRDefault="005963BD" w:rsidP="009C19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ntervention </w:t>
            </w: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(F = 89.3%) </w:t>
            </w:r>
            <w:r w:rsidRPr="00FB11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Control (F = 68.4%)</w:t>
            </w:r>
          </w:p>
        </w:tc>
      </w:tr>
    </w:tbl>
    <w:p w14:paraId="43C87E20" w14:textId="77777777" w:rsidR="005963BD" w:rsidRPr="000124D7" w:rsidRDefault="005963BD" w:rsidP="005963BD">
      <w:pPr>
        <w:rPr>
          <w:rFonts w:ascii="Times New Roman" w:hAnsi="Times New Roman" w:cs="Times New Roman"/>
          <w:i/>
          <w:iCs/>
          <w:color w:val="000000" w:themeColor="text1"/>
          <w:vertAlign w:val="superscript"/>
        </w:rPr>
      </w:pPr>
      <w:r w:rsidRPr="000124D7">
        <w:rPr>
          <w:rFonts w:ascii="Times New Roman" w:hAnsi="Times New Roman" w:cs="Times New Roman"/>
          <w:i/>
          <w:iCs/>
          <w:color w:val="000000" w:themeColor="text1"/>
          <w:vertAlign w:val="superscript"/>
        </w:rPr>
        <w:t>Note: F= Females</w:t>
      </w:r>
    </w:p>
    <w:p w14:paraId="7D9B7799" w14:textId="77777777" w:rsidR="005963BD" w:rsidRDefault="005963BD" w:rsidP="005963BD">
      <w:pPr>
        <w:spacing w:after="160"/>
        <w:jc w:val="center"/>
        <w:rPr>
          <w:rFonts w:ascii="Times New Roman" w:eastAsia="Times New Roman" w:hAnsi="Times New Roman" w:cs="Times New Roman"/>
          <w:color w:val="000000" w:themeColor="text1"/>
        </w:rPr>
      </w:pPr>
    </w:p>
    <w:p w14:paraId="2A7F81EC" w14:textId="1E5F2E3B" w:rsidR="005963BD" w:rsidRDefault="005963BD"/>
    <w:sectPr w:rsidR="005963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63BD"/>
    <w:rsid w:val="005963BD"/>
    <w:rsid w:val="00694749"/>
    <w:rsid w:val="00992C8D"/>
    <w:rsid w:val="00F21F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EADE4F"/>
  <w15:chartTrackingRefBased/>
  <w15:docId w15:val="{DBB60B18-C363-4432-8419-3F3F53D5A5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63BD"/>
    <w:pPr>
      <w:spacing w:after="0" w:line="240" w:lineRule="auto"/>
    </w:pPr>
    <w:rPr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963BD"/>
    <w:pPr>
      <w:keepNext/>
      <w:keepLines/>
      <w:spacing w:before="40" w:line="259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5963BD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017</Words>
  <Characters>5802</Characters>
  <Application>Microsoft Office Word</Application>
  <DocSecurity>0</DocSecurity>
  <Lines>48</Lines>
  <Paragraphs>13</Paragraphs>
  <ScaleCrop>false</ScaleCrop>
  <Company/>
  <LinksUpToDate>false</LinksUpToDate>
  <CharactersWithSpaces>6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leigh Angela Byrne</dc:creator>
  <cp:keywords/>
  <dc:description/>
  <cp:lastModifiedBy>Kaileigh Angela Byrne</cp:lastModifiedBy>
  <cp:revision>2</cp:revision>
  <dcterms:created xsi:type="dcterms:W3CDTF">2021-10-10T17:35:00Z</dcterms:created>
  <dcterms:modified xsi:type="dcterms:W3CDTF">2021-10-10T17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nsertAsFootnote">
    <vt:lpwstr>False</vt:lpwstr>
  </property>
  <property fmtid="{D5CDD505-2E9C-101B-9397-08002B2CF9AE}" pid="3" name="FileId">
    <vt:lpwstr>1685327</vt:lpwstr>
  </property>
  <property fmtid="{D5CDD505-2E9C-101B-9397-08002B2CF9AE}" pid="4" name="ProjectId">
    <vt:lpwstr>0</vt:lpwstr>
  </property>
  <property fmtid="{D5CDD505-2E9C-101B-9397-08002B2CF9AE}" pid="5" name="StyleId">
    <vt:lpwstr>http://www.zotero.org/styles/vancouver</vt:lpwstr>
  </property>
</Properties>
</file>